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08546" w14:textId="690F40BB" w:rsidR="008836C9" w:rsidRPr="008836C9" w:rsidRDefault="008836C9" w:rsidP="008836C9">
      <w:pPr>
        <w:jc w:val="center"/>
        <w:textAlignment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836C9">
        <w:rPr>
          <w:rFonts w:ascii="Times New Roman" w:hAnsi="Times New Roman" w:cs="Times New Roman"/>
          <w:b/>
          <w:bCs/>
          <w:sz w:val="32"/>
          <w:szCs w:val="32"/>
        </w:rPr>
        <w:t>Supplementary Table</w:t>
      </w:r>
    </w:p>
    <w:p w14:paraId="1A7BA2C6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042D9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5A2C8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2139C4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BB9B6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84297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DBC33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2AA58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147ACD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8D271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2AAB7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A0147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31B448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CB361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1E95E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50392C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8FD8C3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34E72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B01752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96547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D3A59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E9466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95DE63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05EB4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EE3F1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610442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C7E326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E11C5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1BDC2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302A2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D31AEE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AAA20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C8B2D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A8379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7C4CF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FE556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5E8537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B68DE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BB69D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4BD39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3AD659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224FA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155C7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5ADE3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7FBF9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4018F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9411C3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70D5F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D6A391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444EA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B91EA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9B7A18" w14:textId="77777777" w:rsidR="008836C9" w:rsidRDefault="008836C9">
      <w:pPr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B85D7" w14:textId="476045B0" w:rsidR="00D23CE6" w:rsidRDefault="000E1BEB">
      <w:pPr>
        <w:textAlignment w:val="center"/>
        <w:rPr>
          <w:rFonts w:ascii="Times New Roman" w:eastAsia="宋体" w:hAnsi="Times New Roman" w:cs="Times New Roman"/>
          <w:b/>
          <w:bCs/>
          <w:color w:val="000000"/>
          <w:sz w:val="22"/>
          <w:szCs w:val="22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bCs/>
          <w:color w:val="000000"/>
          <w:sz w:val="22"/>
          <w:szCs w:val="22"/>
          <w:lang w:bidi="ar"/>
        </w:rPr>
        <w:t xml:space="preserve"> Table 1. Regional distribution of fern species in Xizang Tibet, China.</w:t>
      </w:r>
    </w:p>
    <w:tbl>
      <w:tblPr>
        <w:tblW w:w="862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4323"/>
        <w:gridCol w:w="777"/>
        <w:gridCol w:w="1613"/>
      </w:tblGrid>
      <w:tr w:rsidR="008836C9" w14:paraId="1C61089C" w14:textId="77777777" w:rsidTr="008836C9">
        <w:trPr>
          <w:trHeight w:val="315"/>
        </w:trPr>
        <w:tc>
          <w:tcPr>
            <w:tcW w:w="1915" w:type="dxa"/>
            <w:shd w:val="clear" w:color="auto" w:fill="auto"/>
            <w:noWrap/>
            <w:vAlign w:val="center"/>
          </w:tcPr>
          <w:p w14:paraId="73EA42B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Family</w:t>
            </w:r>
          </w:p>
        </w:tc>
        <w:tc>
          <w:tcPr>
            <w:tcW w:w="4323" w:type="dxa"/>
            <w:shd w:val="clear" w:color="auto" w:fill="auto"/>
            <w:noWrap/>
            <w:vAlign w:val="center"/>
          </w:tcPr>
          <w:p w14:paraId="7D0EA73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bidi="ar"/>
              </w:rPr>
              <w:t>Species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63109E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tatus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1255833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Elevation (m)</w:t>
            </w:r>
          </w:p>
        </w:tc>
      </w:tr>
      <w:tr w:rsidR="008836C9" w14:paraId="76FD8DF4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5194027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Aspi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E849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picifl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2538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B296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3300</w:t>
            </w:r>
          </w:p>
        </w:tc>
      </w:tr>
      <w:tr w:rsidR="008836C9" w14:paraId="052A2C1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83BC0B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C84F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lark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6E8C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BFDD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~2800</w:t>
            </w:r>
          </w:p>
        </w:tc>
      </w:tr>
      <w:tr w:rsidR="008836C9" w14:paraId="6501198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DEA1E6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9C800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eterolae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E7572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6E36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400~2300</w:t>
            </w:r>
          </w:p>
        </w:tc>
      </w:tr>
      <w:tr w:rsidR="008836C9" w14:paraId="00AAB16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63DB4C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DE50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ransmorrison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572A9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A74F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~3300</w:t>
            </w:r>
          </w:p>
        </w:tc>
      </w:tr>
      <w:tr w:rsidR="008836C9" w14:paraId="4B84D62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F63E98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037DB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ect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polymorph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BDE3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8D3A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658B3205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42193B7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Asple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A0F4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6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splenium adiantum-nigrum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8FD9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5922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~2700</w:t>
            </w:r>
          </w:p>
        </w:tc>
      </w:tr>
      <w:tr w:rsidR="008836C9" w14:paraId="5B7F791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80AE95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6B4A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ymenasplen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heilosor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D42C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7E3E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</w:t>
            </w:r>
          </w:p>
        </w:tc>
      </w:tr>
      <w:tr w:rsidR="008836C9" w14:paraId="22697D4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45534E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DB820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ensifor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18D11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9305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650</w:t>
            </w:r>
          </w:p>
        </w:tc>
      </w:tr>
      <w:tr w:rsidR="008836C9" w14:paraId="751593F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3F8414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DCA0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cortechi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CBB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C621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~2800</w:t>
            </w:r>
          </w:p>
        </w:tc>
      </w:tr>
      <w:tr w:rsidR="008836C9" w14:paraId="5F57936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7DA118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FDEE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ymenasplen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excis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83DB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41C2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50</w:t>
            </w:r>
          </w:p>
        </w:tc>
      </w:tr>
      <w:tr w:rsidR="008836C9" w14:paraId="4680718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DBEC80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BDCA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inlaysoni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CCA0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F8D2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</w:t>
            </w:r>
          </w:p>
        </w:tc>
      </w:tr>
      <w:tr w:rsidR="008836C9" w14:paraId="6380457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890ABA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6DEF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riffithi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3AE4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099E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50</w:t>
            </w:r>
          </w:p>
        </w:tc>
      </w:tr>
      <w:tr w:rsidR="008836C9" w14:paraId="18EE263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AF5FF3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4D773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ciniat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cutipin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E256D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A26E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</w:t>
            </w:r>
          </w:p>
        </w:tc>
      </w:tr>
      <w:tr w:rsidR="008836C9" w14:paraId="53EEAA1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33BF9B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E7F27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DAB4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0B0C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300</w:t>
            </w:r>
          </w:p>
        </w:tc>
      </w:tr>
      <w:tr w:rsidR="008836C9" w14:paraId="6FD422E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5FF59E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7ED1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or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FA23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DD79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31FF5E5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84B9E8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0CA9A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rolong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66AD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E039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~2000</w:t>
            </w:r>
          </w:p>
        </w:tc>
      </w:tr>
      <w:tr w:rsidR="008836C9" w14:paraId="7484653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CD2A7F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2745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uta-mur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5FDA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FE30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300</w:t>
            </w:r>
          </w:p>
        </w:tc>
      </w:tr>
      <w:tr w:rsidR="008836C9" w14:paraId="7A672D4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62CC68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8FC2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ptentrion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7DB56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A5702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000~4100</w:t>
            </w:r>
          </w:p>
        </w:tc>
      </w:tr>
      <w:tr w:rsidR="008836C9" w14:paraId="18CDBA9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340CA0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3EC5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enuicaul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ubvari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E0E5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7C49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~4100</w:t>
            </w:r>
          </w:p>
        </w:tc>
      </w:tr>
      <w:tr w:rsidR="008836C9" w14:paraId="31D389A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77D317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E811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enuifol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A017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6934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400</w:t>
            </w:r>
          </w:p>
        </w:tc>
      </w:tr>
      <w:tr w:rsidR="008836C9" w14:paraId="199A991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B545B1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7DE5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splenium pseudo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ont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8BC8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4EDC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0196076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AEFF8C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8841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richoman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092B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E8617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4000</w:t>
            </w:r>
          </w:p>
        </w:tc>
      </w:tr>
      <w:tr w:rsidR="008836C9" w14:paraId="6AE3CCD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3A7A14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257D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sple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vari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FAF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CC7B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4600</w:t>
            </w:r>
          </w:p>
        </w:tc>
      </w:tr>
      <w:tr w:rsidR="008836C9" w14:paraId="7EF032F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035B4B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27FE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Asplenium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virid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1E6A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AB32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100</w:t>
            </w:r>
          </w:p>
        </w:tc>
      </w:tr>
      <w:tr w:rsidR="008836C9" w14:paraId="75FC8A9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FE11DA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A7DE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splenium indicum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E088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8E5B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~2300</w:t>
            </w:r>
          </w:p>
        </w:tc>
      </w:tr>
      <w:tr w:rsidR="008836C9" w14:paraId="731B5CD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45D717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6951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1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Asplenium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exigu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3138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B149BC" w14:textId="77777777" w:rsidR="008836C9" w:rsidRDefault="008836C9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80</w:t>
            </w:r>
          </w:p>
        </w:tc>
      </w:tr>
      <w:tr w:rsidR="008836C9" w14:paraId="4497908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BC6A6E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D1E3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2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Asplenium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aucivenos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D166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1088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700</w:t>
            </w:r>
          </w:p>
        </w:tc>
      </w:tr>
      <w:tr w:rsidR="008836C9" w14:paraId="547FFEE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59174B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7AE9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3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Asplenium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hyllitidi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147A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663A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~1000</w:t>
            </w:r>
          </w:p>
        </w:tc>
      </w:tr>
      <w:tr w:rsidR="008836C9" w14:paraId="16771538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4D61C78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Athy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0F61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4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iplaz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xillar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E8F7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3061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600</w:t>
            </w:r>
          </w:p>
        </w:tc>
      </w:tr>
      <w:tr w:rsidR="008836C9" w14:paraId="2F21802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175B90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8C19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plaz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irsutip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6F18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BB82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900~2600</w:t>
            </w:r>
          </w:p>
        </w:tc>
      </w:tr>
      <w:tr w:rsidR="008836C9" w14:paraId="69FC4FE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33D5CB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B088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plaz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xifr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2E0A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1FC8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00~2080</w:t>
            </w:r>
          </w:p>
        </w:tc>
      </w:tr>
      <w:tr w:rsidR="008836C9" w14:paraId="44564F1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F9347C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5023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iplaz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atipinnul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3EE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BEB2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091CEED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E25AA7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A0B3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6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iplaz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obulos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C673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F771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</w:t>
            </w:r>
          </w:p>
        </w:tc>
      </w:tr>
      <w:tr w:rsidR="008836C9" w14:paraId="6FA9FB5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604069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D060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plaz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do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CFF1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36A0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900</w:t>
            </w:r>
          </w:p>
        </w:tc>
      </w:tr>
      <w:tr w:rsidR="008836C9" w14:paraId="1ADC3E0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71CBAE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A4E6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iplaz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quamiger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FEC7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F598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7B19CA2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E45653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8EFC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plaz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ubspectabi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23AEB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F25AE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73F8BDD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76D7CA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50DB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plaz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C95B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7DAE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</w:t>
            </w:r>
          </w:p>
        </w:tc>
      </w:tr>
      <w:tr w:rsidR="008836C9" w14:paraId="39E2ACE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898A4C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6F3F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plaz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viridissim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9F3A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4BB2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~2200</w:t>
            </w:r>
          </w:p>
        </w:tc>
      </w:tr>
      <w:tr w:rsidR="008836C9" w14:paraId="4B54901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8106BA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E5C3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nisopte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4FB4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7D2D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3E9C217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628C5B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5743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thyrium 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ustro-orient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B7418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AE8E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3800</w:t>
            </w:r>
          </w:p>
        </w:tc>
      </w:tr>
      <w:tr w:rsidR="008836C9" w14:paraId="320C0B6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6BDCC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56DE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thyrium 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oliol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36ADB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3C53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~1880</w:t>
            </w:r>
          </w:p>
        </w:tc>
      </w:tr>
      <w:tr w:rsidR="008836C9" w14:paraId="438290A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31DB44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9BD1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chimp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714A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F749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3000</w:t>
            </w:r>
          </w:p>
        </w:tc>
      </w:tr>
      <w:tr w:rsidR="008836C9" w14:paraId="7FBC338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2F48C4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6FE7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om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D510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99D9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100</w:t>
            </w:r>
          </w:p>
        </w:tc>
      </w:tr>
      <w:tr w:rsidR="008836C9" w14:paraId="5621C42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211824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EEB1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ucahwang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D34A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9FB6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~3800</w:t>
            </w:r>
          </w:p>
        </w:tc>
      </w:tr>
      <w:tr w:rsidR="008836C9" w14:paraId="61F1AD1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86E9D8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F097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nting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AA22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C55B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100~4200</w:t>
            </w:r>
          </w:p>
        </w:tc>
      </w:tr>
      <w:tr w:rsidR="008836C9" w14:paraId="16FDC05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F8A1BE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D50D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licatu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460B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E2C6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30</w:t>
            </w:r>
          </w:p>
        </w:tc>
      </w:tr>
      <w:tr w:rsidR="008836C9" w14:paraId="72F3DEF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FC9339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DA54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ntilob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9E10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A42F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</w:t>
            </w:r>
          </w:p>
        </w:tc>
      </w:tr>
      <w:tr w:rsidR="008836C9" w14:paraId="0DFD9F0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0BD243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20E7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repanopte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2D57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2DF1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00~2200</w:t>
            </w:r>
          </w:p>
        </w:tc>
      </w:tr>
      <w:tr w:rsidR="008836C9" w14:paraId="68A935E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5CA34C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82F8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thyrium dub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346F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59F0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~3700</w:t>
            </w:r>
          </w:p>
        </w:tc>
      </w:tr>
      <w:tr w:rsidR="008836C9" w14:paraId="297EAD9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E85DD2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82BD4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avi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A4DE0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7A9E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00</w:t>
            </w:r>
          </w:p>
        </w:tc>
      </w:tr>
      <w:tr w:rsidR="008836C9" w14:paraId="1E23CC4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BD6085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9E77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thyrium 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ilix-fem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008F9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2C21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~3900</w:t>
            </w:r>
          </w:p>
        </w:tc>
      </w:tr>
      <w:tr w:rsidR="008836C9" w14:paraId="1FDDC97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E607B4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6904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thyrium fimbriat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A288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154A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800</w:t>
            </w:r>
          </w:p>
        </w:tc>
      </w:tr>
      <w:tr w:rsidR="008836C9" w14:paraId="55E307F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A8624B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BFF9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labellul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9F02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F7C0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700</w:t>
            </w:r>
          </w:p>
        </w:tc>
      </w:tr>
      <w:tr w:rsidR="008836C9" w14:paraId="7252EAA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1B55AF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E524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ise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6296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F688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</w:t>
            </w:r>
          </w:p>
        </w:tc>
      </w:tr>
      <w:tr w:rsidR="008836C9" w14:paraId="736756A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20084C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268B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8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Athyrium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mackinnonor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6E9C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42A5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0B0E66B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E73F5D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A592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ackinnon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labr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9E05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F460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6BE078F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2880D6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6A00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ackinnon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yigong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5F93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5C61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80</w:t>
            </w:r>
          </w:p>
        </w:tc>
      </w:tr>
      <w:tr w:rsidR="008836C9" w14:paraId="7EDC5D0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D8CB32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0E35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dog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D443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F994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1FDC809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6E913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4E1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akano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BF1E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B9D0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~2200</w:t>
            </w:r>
          </w:p>
        </w:tc>
      </w:tr>
      <w:tr w:rsidR="008836C9" w14:paraId="3BC79FB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93CE3E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F518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thyrium nigrip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8A97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BA6E9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10DC495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4463C3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1E26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yalam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8499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BDF1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600</w:t>
            </w:r>
          </w:p>
        </w:tc>
      </w:tr>
      <w:tr w:rsidR="008836C9" w14:paraId="726006E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DF56BC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4E32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ectin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BF13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1A9E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</w:t>
            </w:r>
          </w:p>
        </w:tc>
      </w:tr>
      <w:tr w:rsidR="008836C9" w14:paraId="2FA5D72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8F6934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CFB4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hachidoso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0057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E950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~2400</w:t>
            </w:r>
          </w:p>
        </w:tc>
      </w:tr>
      <w:tr w:rsidR="008836C9" w14:paraId="18DD1BB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83B329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041F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thyrium rupico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E7CC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61AB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200~3800</w:t>
            </w:r>
          </w:p>
        </w:tc>
      </w:tr>
      <w:tr w:rsidR="008836C9" w14:paraId="67EEC21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57CABF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E324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h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C41F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C391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250</w:t>
            </w:r>
          </w:p>
        </w:tc>
      </w:tr>
      <w:tr w:rsidR="008836C9" w14:paraId="63542AA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D9A0AE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24D5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trigill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DC64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BF95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~2600</w:t>
            </w:r>
          </w:p>
        </w:tc>
      </w:tr>
      <w:tr w:rsidR="008836C9" w14:paraId="07479FC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EF4B93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72FC9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oliol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1769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E4B4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</w:t>
            </w:r>
          </w:p>
        </w:tc>
      </w:tr>
      <w:tr w:rsidR="008836C9" w14:paraId="289A201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1C840A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4E71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ntige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30FF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834B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3900</w:t>
            </w:r>
          </w:p>
        </w:tc>
      </w:tr>
      <w:tr w:rsidR="008836C9" w14:paraId="395E23C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BCEF4B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E035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wallichi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20C2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9D45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900~4250</w:t>
            </w:r>
          </w:p>
        </w:tc>
      </w:tr>
      <w:tr w:rsidR="008836C9" w14:paraId="7B793DE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B8FBBD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647E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thy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zayu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13B4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B6B1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350</w:t>
            </w:r>
          </w:p>
        </w:tc>
      </w:tr>
      <w:tr w:rsidR="008836C9" w14:paraId="120480E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549EDA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F65B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rn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tilo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D873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997F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3862541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1D21F0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CDB6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9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epar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boryan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790CE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0CCA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300</w:t>
            </w:r>
          </w:p>
        </w:tc>
      </w:tr>
      <w:tr w:rsidR="008836C9" w14:paraId="7981C1F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F4084B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1421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0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nisocamp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uspidat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0663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V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EE06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50</w:t>
            </w:r>
          </w:p>
        </w:tc>
      </w:tr>
      <w:tr w:rsidR="008836C9" w14:paraId="700381B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1FABE0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58ED4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p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acuta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aga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93BBB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58D8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</w:t>
            </w:r>
          </w:p>
        </w:tc>
      </w:tr>
      <w:tr w:rsidR="008836C9" w14:paraId="795D12C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19453D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27EB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p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acu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4BB4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B1697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~4000</w:t>
            </w:r>
          </w:p>
        </w:tc>
      </w:tr>
      <w:tr w:rsidR="008836C9" w14:paraId="7EF9D01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2A703D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A050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1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epar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medogensi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F957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4EDD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</w:t>
            </w:r>
          </w:p>
        </w:tc>
      </w:tr>
      <w:tr w:rsidR="008836C9" w14:paraId="30B8BD9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0B13E3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C12C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2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epar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ichuanensi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842F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0ECBB0" w14:textId="77777777" w:rsidR="008836C9" w:rsidRDefault="008836C9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400-3500</w:t>
            </w:r>
          </w:p>
        </w:tc>
      </w:tr>
      <w:tr w:rsidR="008836C9" w14:paraId="0D3BD32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A4D518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D401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3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epar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ikkimensi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0BE5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2355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00~3800</w:t>
            </w:r>
          </w:p>
        </w:tc>
      </w:tr>
      <w:tr w:rsidR="008836C9" w14:paraId="2E47240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B1FDA7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C6DD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4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epar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wilson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E481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1622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~3500</w:t>
            </w:r>
          </w:p>
        </w:tc>
      </w:tr>
      <w:tr w:rsidR="008836C9" w14:paraId="4E67502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A3DCD4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8E12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epar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wilsonii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var.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muliensi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17BA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1157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300~3800</w:t>
            </w:r>
          </w:p>
        </w:tc>
      </w:tr>
      <w:tr w:rsidR="008836C9" w14:paraId="69FA772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C7BC09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920F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6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Athyrium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tkinson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1E2E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B26A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300</w:t>
            </w:r>
          </w:p>
        </w:tc>
      </w:tr>
      <w:tr w:rsidR="008836C9" w14:paraId="6E4C726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8BAC1B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6E83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7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Athyrium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chizochlamy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286D0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BDC4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100</w:t>
            </w:r>
          </w:p>
        </w:tc>
      </w:tr>
      <w:tr w:rsidR="008836C9" w14:paraId="40215100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05CD334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Blech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5199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Blechnopsi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orientali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4685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29B7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4CD968E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92D559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9BE4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29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Woodwardia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unigemmat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6632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64DB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3000</w:t>
            </w:r>
          </w:p>
        </w:tc>
      </w:tr>
      <w:tr w:rsidR="008836C9" w14:paraId="4522E007" w14:textId="77777777" w:rsidTr="008836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B9B2F9A" w14:textId="77777777" w:rsidR="008836C9" w:rsidRDefault="008836C9">
            <w:pPr>
              <w:rPr>
                <w:rFonts w:ascii="Times New Roman" w:hAnsi="Times New Roman" w:cs="Times New Roman"/>
                <w:color w:val="0000FF"/>
                <w:szCs w:val="21"/>
                <w:u w:val="single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ibot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E092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ibot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baromet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2E23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CE37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</w:t>
            </w:r>
          </w:p>
        </w:tc>
      </w:tr>
      <w:tr w:rsidR="008836C9" w14:paraId="23989B42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65F9370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Cyath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0A9C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sophila spinul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E5E3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1F1F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60</w:t>
            </w:r>
          </w:p>
        </w:tc>
      </w:tr>
      <w:tr w:rsidR="008836C9" w14:paraId="01D4004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088FB8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57D7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30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ymnosphaer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nderson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B5D3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464D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0A32EF4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D1B28F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F53A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phaer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runon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979A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BB2F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50</w:t>
            </w:r>
          </w:p>
        </w:tc>
      </w:tr>
      <w:tr w:rsidR="008836C9" w14:paraId="428CFE27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bottom"/>
          </w:tcPr>
          <w:p w14:paraId="5F134E6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ystopter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4128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cys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enuisec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671B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67D8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55B8F3F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5FEEA8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7CD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s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ckie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A4C2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73F2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~5400</w:t>
            </w:r>
          </w:p>
        </w:tc>
      </w:tr>
      <w:tr w:rsidR="008836C9" w14:paraId="7A68BA3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373908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7BC64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s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fragil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1B58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EF1D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800~4800</w:t>
            </w:r>
          </w:p>
        </w:tc>
      </w:tr>
      <w:tr w:rsidR="008836C9" w14:paraId="22C6ED2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1EBE0BC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6CC1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s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kansu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0D01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D049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800</w:t>
            </w:r>
          </w:p>
        </w:tc>
      </w:tr>
      <w:tr w:rsidR="008836C9" w14:paraId="24E3B77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4485595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267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s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on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1053B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803E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700~3950</w:t>
            </w:r>
          </w:p>
        </w:tc>
      </w:tr>
      <w:tr w:rsidR="008836C9" w14:paraId="3CCF1E1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4F0194D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6C7D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s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oup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CE8C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C0A0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~3700</w:t>
            </w:r>
          </w:p>
        </w:tc>
      </w:tr>
      <w:tr w:rsidR="008836C9" w14:paraId="6D4481E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70C2E59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E043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s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pelluci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51E6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B4C1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</w:t>
            </w:r>
          </w:p>
        </w:tc>
      </w:tr>
      <w:tr w:rsidR="008836C9" w14:paraId="4B78D16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7838D67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8287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s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ud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413B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6760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500</w:t>
            </w:r>
          </w:p>
        </w:tc>
      </w:tr>
      <w:tr w:rsidR="008836C9" w14:paraId="4F130EC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7505FFA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CD1E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s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E567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856F2" w14:textId="77777777" w:rsidR="008836C9" w:rsidRDefault="008836C9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-3600</w:t>
            </w:r>
          </w:p>
        </w:tc>
      </w:tr>
      <w:tr w:rsidR="008836C9" w14:paraId="26EE112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292B78A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0A8F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ymnocarp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emotepinn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FB13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EC43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~3100</w:t>
            </w:r>
          </w:p>
        </w:tc>
      </w:tr>
      <w:tr w:rsidR="008836C9" w14:paraId="6C82EC4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1614086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393C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ymnocarp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yam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9789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3E1E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29BBC08F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75AE737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31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color w:val="000000"/>
                  <w:sz w:val="21"/>
                  <w:szCs w:val="21"/>
                  <w:u w:val="none"/>
                </w:rPr>
                <w:t>Davalliacea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8FC3B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32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avall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pulchra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55161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CF71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700~3500</w:t>
            </w:r>
          </w:p>
        </w:tc>
      </w:tr>
      <w:tr w:rsidR="008836C9" w14:paraId="32A7040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2D7027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68B3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raiosteg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aber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86E3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9F42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00</w:t>
            </w:r>
          </w:p>
        </w:tc>
      </w:tr>
      <w:tr w:rsidR="008836C9" w14:paraId="262EDA7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C5211A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7B10D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33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avall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ooker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239F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75AA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100~3400</w:t>
            </w:r>
          </w:p>
        </w:tc>
      </w:tr>
      <w:tr w:rsidR="008836C9" w14:paraId="0AE1FEB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E7F334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04D1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34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avall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erduran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B55A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10A9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300</w:t>
            </w:r>
          </w:p>
        </w:tc>
      </w:tr>
      <w:tr w:rsidR="008836C9" w14:paraId="5C1ED92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AF463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0D77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3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avall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ssamic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6AE1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2B67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~2300</w:t>
            </w:r>
          </w:p>
        </w:tc>
      </w:tr>
      <w:tr w:rsidR="008836C9" w14:paraId="6DCAB38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67D0B3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47F0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36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avall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riffithian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AB41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ADFA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600~2200</w:t>
            </w:r>
          </w:p>
        </w:tc>
      </w:tr>
      <w:tr w:rsidR="008836C9" w14:paraId="3B7DD40C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1455A66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  <w:hyperlink r:id="rId3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color w:val="000000"/>
                  <w:sz w:val="21"/>
                  <w:szCs w:val="21"/>
                  <w:u w:val="none"/>
                </w:rPr>
                <w:t>Dennstaedtiacea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D49A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nnstaedt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cab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E96A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582F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00</w:t>
            </w:r>
          </w:p>
        </w:tc>
      </w:tr>
      <w:tr w:rsidR="008836C9" w14:paraId="76AB7F4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53C9D5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D3E5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nnstaedt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ppendicu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FD75B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A76E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400</w:t>
            </w:r>
          </w:p>
        </w:tc>
      </w:tr>
      <w:tr w:rsidR="008836C9" w14:paraId="67C8D73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C3FC59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C7EF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nnstaedt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elw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E766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425178" w14:textId="77777777" w:rsidR="008836C9" w:rsidRDefault="008836C9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 2400</w:t>
            </w:r>
          </w:p>
        </w:tc>
      </w:tr>
      <w:tr w:rsidR="008836C9" w14:paraId="2AD4E04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EF4ED9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B6B7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icrolep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khasiy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64AC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FCE5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50</w:t>
            </w:r>
          </w:p>
        </w:tc>
      </w:tr>
      <w:tr w:rsidR="008836C9" w14:paraId="107F21B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3AD597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EEBB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icrolep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laty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6E85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BFF1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4A93144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83D220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02BE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icrolep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rapeziform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04AF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841E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750</w:t>
            </w:r>
          </w:p>
        </w:tc>
      </w:tr>
      <w:tr w:rsidR="008836C9" w14:paraId="598A0B2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77E15B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3646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dium aquilinum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tiuscu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0486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E6174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700~3100</w:t>
            </w:r>
          </w:p>
        </w:tc>
      </w:tr>
      <w:tr w:rsidR="008836C9" w14:paraId="56B85B4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1FDAEA5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C687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d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evolu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06FC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DEBC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200~3100</w:t>
            </w:r>
          </w:p>
        </w:tc>
      </w:tr>
      <w:tr w:rsidR="008836C9" w14:paraId="324C9DF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7992636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CFBA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isti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inci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F123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A3B5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400</w:t>
            </w:r>
          </w:p>
        </w:tc>
      </w:tr>
      <w:tr w:rsidR="008836C9" w14:paraId="70F2CFE1" w14:textId="77777777" w:rsidTr="008836C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053C7B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3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color w:val="000000"/>
                  <w:sz w:val="21"/>
                  <w:szCs w:val="21"/>
                  <w:u w:val="none"/>
                </w:rPr>
                <w:t>Dipteridacea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2AFC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wallich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DFA0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E844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400</w:t>
            </w:r>
          </w:p>
        </w:tc>
      </w:tr>
      <w:tr w:rsidR="008836C9" w14:paraId="4C5A45E8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bottom"/>
          </w:tcPr>
          <w:p w14:paraId="2E1DD24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39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color w:val="000000"/>
                  <w:sz w:val="21"/>
                  <w:szCs w:val="21"/>
                  <w:u w:val="none"/>
                </w:rPr>
                <w:t>Dryopteridaceae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color w:val="000000"/>
                  <w:sz w:val="21"/>
                  <w:szCs w:val="21"/>
                  <w:u w:val="none"/>
                </w:rPr>
                <w:t> 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93BE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olbit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C9AC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BDB6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7CD2A72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E38B7B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D9B1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olbit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do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280A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DE68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</w:t>
            </w:r>
          </w:p>
        </w:tc>
      </w:tr>
      <w:tr w:rsidR="008836C9" w14:paraId="3782F93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864B81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F6907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magram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rosseser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FE2D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F31B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21CB4AA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6A03EE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9AD28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0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Elaphogloss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marginatum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C5DD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F9BDA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600</w:t>
            </w:r>
          </w:p>
        </w:tc>
      </w:tr>
      <w:tr w:rsidR="008836C9" w14:paraId="620293C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EFC46C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342A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1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Dryopteris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aleolat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04FF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88E2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</w:t>
            </w:r>
          </w:p>
        </w:tc>
      </w:tr>
      <w:tr w:rsidR="008836C9" w14:paraId="3444FC1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7EC9F7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EBEC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2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Dryopteris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ookerian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A69C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8F73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~2200</w:t>
            </w:r>
          </w:p>
        </w:tc>
      </w:tr>
      <w:tr w:rsidR="008836C9" w14:paraId="02D62EA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58863C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8F6E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nnam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D4D07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D2E5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</w:t>
            </w:r>
          </w:p>
        </w:tc>
      </w:tr>
      <w:tr w:rsidR="008836C9" w14:paraId="10FFC14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DC86DF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2FB0D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do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A1031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0B6B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</w:t>
            </w:r>
          </w:p>
        </w:tc>
      </w:tr>
      <w:tr w:rsidR="008836C9" w14:paraId="7590D0F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EA63F8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FA7C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3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Dryopteris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eranem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4950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5DA3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80</w:t>
            </w:r>
          </w:p>
        </w:tc>
      </w:tr>
      <w:tr w:rsidR="008836C9" w14:paraId="1267D56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FAD7CD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BB16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4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Dryopteris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iffract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1A01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6C2B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</w:t>
            </w:r>
          </w:p>
        </w:tc>
      </w:tr>
      <w:tr w:rsidR="008836C9" w14:paraId="7BC2442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471F51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D3F05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rachniod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implici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B8C91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6949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600</w:t>
            </w:r>
          </w:p>
        </w:tc>
      </w:tr>
      <w:tr w:rsidR="008836C9" w14:paraId="2A33A86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6BCF03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877C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rtom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aryotid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F7C23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1B4E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450</w:t>
            </w:r>
          </w:p>
        </w:tc>
      </w:tr>
      <w:tr w:rsidR="008836C9" w14:paraId="2D788C6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AD065D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09F1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rtom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nchit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3D3A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A89A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600</w:t>
            </w:r>
          </w:p>
        </w:tc>
      </w:tr>
      <w:tr w:rsidR="008836C9" w14:paraId="2201A4B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4AF978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4C16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rtom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acrophyl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D52F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44B1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412BC22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419344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8922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cutoden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B47F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3D2B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500~4150</w:t>
            </w:r>
          </w:p>
        </w:tc>
      </w:tr>
      <w:tr w:rsidR="008836C9" w14:paraId="7EC0DF9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6C4A5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E496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pe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303C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3EF5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700~4200</w:t>
            </w:r>
          </w:p>
        </w:tc>
      </w:tr>
      <w:tr w:rsidR="008836C9" w14:paraId="762FE22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84E1F5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5EA2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arbig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4E34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050F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~4700</w:t>
            </w:r>
          </w:p>
        </w:tc>
      </w:tr>
      <w:tr w:rsidR="008836C9" w14:paraId="11C719B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603E74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CC8B6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lanfor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0CA48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03B7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~3500</w:t>
            </w:r>
          </w:p>
        </w:tc>
      </w:tr>
      <w:tr w:rsidR="008836C9" w14:paraId="5F8C462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E32D4E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F789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hrysoc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611EC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78D4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700~3200</w:t>
            </w:r>
          </w:p>
        </w:tc>
      </w:tr>
      <w:tr w:rsidR="008836C9" w14:paraId="20DEF6C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36B38D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0ED5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t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F17B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EEA1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500</w:t>
            </w:r>
          </w:p>
        </w:tc>
      </w:tr>
      <w:tr w:rsidR="008836C9" w14:paraId="40BC2B2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4AE859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8B6E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ibrillosissi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D476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84C6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80</w:t>
            </w:r>
          </w:p>
        </w:tc>
      </w:tr>
      <w:tr w:rsidR="008836C9" w14:paraId="1493594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DCF30F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6FC8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ructu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29DB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A153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700</w:t>
            </w:r>
          </w:p>
        </w:tc>
      </w:tr>
      <w:tr w:rsidR="008836C9" w14:paraId="1884103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3D58C9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FE18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tenolep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FC2CB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B800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25AC3FB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D6F49F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75CB8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lanford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subsp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igrosquam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E778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C3C5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80~3500</w:t>
            </w:r>
          </w:p>
        </w:tc>
      </w:tr>
      <w:tr w:rsidR="008836C9" w14:paraId="749CD49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C1450D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E961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juxtaposi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08A2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0006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300</w:t>
            </w:r>
          </w:p>
        </w:tc>
      </w:tr>
      <w:tr w:rsidR="008836C9" w14:paraId="73EAEF4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F956B2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D2C4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choo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D7BF6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V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7EEE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14A734F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6E961E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E04A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dopo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47E4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DA2A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500</w:t>
            </w:r>
          </w:p>
        </w:tc>
      </w:tr>
      <w:tr w:rsidR="008836C9" w14:paraId="0CFBDB8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DA7559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BAA1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yingch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8462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77F2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~3000</w:t>
            </w:r>
          </w:p>
        </w:tc>
      </w:tr>
      <w:tr w:rsidR="008836C9" w14:paraId="07F5684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522C54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6335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ryopteris p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B891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65EE1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00~2600</w:t>
            </w:r>
          </w:p>
        </w:tc>
      </w:tr>
      <w:tr w:rsidR="008836C9" w14:paraId="4531C8C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CAF571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E117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edactopin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197F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0ABD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00~3600</w:t>
            </w:r>
          </w:p>
        </w:tc>
      </w:tr>
      <w:tr w:rsidR="008836C9" w14:paraId="0241359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1F117F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25BF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ikkim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EF3C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A624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</w:t>
            </w:r>
          </w:p>
        </w:tc>
      </w:tr>
      <w:tr w:rsidR="008836C9" w14:paraId="343E3C4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AB2497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8F8A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ryopteris pulcherri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805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22E0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1C5FAB2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29C283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0BD4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cot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AE03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9062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</w:t>
            </w:r>
          </w:p>
        </w:tc>
      </w:tr>
      <w:tr w:rsidR="008836C9" w14:paraId="78654EB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D35BDE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30C6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rratoden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BEA75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5FCF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~3880</w:t>
            </w:r>
          </w:p>
        </w:tc>
      </w:tr>
      <w:tr w:rsidR="008836C9" w14:paraId="40CBE1E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18A6F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4BBA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inofibrill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061B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0A39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~3900</w:t>
            </w:r>
          </w:p>
        </w:tc>
      </w:tr>
      <w:tr w:rsidR="008836C9" w14:paraId="731D14A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8A604E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611C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par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55B5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E9E4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400~2000</w:t>
            </w:r>
          </w:p>
        </w:tc>
      </w:tr>
      <w:tr w:rsidR="008836C9" w14:paraId="15D3942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DAD2AD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518FE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quam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09D52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2086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500~3600</w:t>
            </w:r>
          </w:p>
        </w:tc>
      </w:tr>
      <w:tr w:rsidR="008836C9" w14:paraId="66048E7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0E7A8F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49A47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komarov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36F43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4E34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~4500</w:t>
            </w:r>
          </w:p>
        </w:tc>
      </w:tr>
      <w:tr w:rsidR="008836C9" w14:paraId="29DDCF0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7DA3A8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03477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ublac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8BF6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4785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4000</w:t>
            </w:r>
          </w:p>
        </w:tc>
      </w:tr>
      <w:tr w:rsidR="008836C9" w14:paraId="71C1474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D5B005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85B5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wallich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648F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921F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00~2600</w:t>
            </w:r>
          </w:p>
        </w:tc>
      </w:tr>
      <w:tr w:rsidR="008836C9" w14:paraId="38D4A6A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ED99A9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B395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yigo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38CD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E932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355614C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10A23B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09158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Dryo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woodsiis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8B7AB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E96F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200~3300</w:t>
            </w:r>
          </w:p>
        </w:tc>
      </w:tr>
      <w:tr w:rsidR="008836C9" w14:paraId="3D78592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2672C5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D0BF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rachniode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superba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05D4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6DA7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741E0C9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D01891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4D74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canthophyl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380C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139A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800</w:t>
            </w:r>
          </w:p>
        </w:tc>
      </w:tr>
      <w:tr w:rsidR="008836C9" w14:paraId="5EAA40B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FD61B5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E345F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h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F4C5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0E0B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500</w:t>
            </w:r>
          </w:p>
        </w:tc>
      </w:tr>
      <w:tr w:rsidR="008836C9" w14:paraId="3D24D16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481006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A109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cutid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A62A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710D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000</w:t>
            </w:r>
          </w:p>
        </w:tc>
      </w:tr>
      <w:tr w:rsidR="008836C9" w14:paraId="2DFE809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881DF9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A894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quarr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14D3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B604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7DDFC89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7980BA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2F31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eolob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3547E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4FEE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00</w:t>
            </w:r>
          </w:p>
        </w:tc>
      </w:tr>
      <w:tr w:rsidR="008836C9" w14:paraId="63E5A2F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D2086C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E71D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tkinso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C2ACE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1268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~2900</w:t>
            </w:r>
          </w:p>
        </w:tc>
      </w:tr>
      <w:tr w:rsidR="008836C9" w14:paraId="2E1EDC5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BA8E1F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F0FE6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uricul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D324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F8F3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</w:t>
            </w:r>
          </w:p>
        </w:tc>
      </w:tr>
      <w:tr w:rsidR="008836C9" w14:paraId="243AB57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0F6EBB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E831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akeri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88DB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2207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500~3600</w:t>
            </w:r>
          </w:p>
        </w:tc>
      </w:tr>
      <w:tr w:rsidR="008836C9" w14:paraId="4237D8E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B51853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70F5D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iceopaleac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3DEA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D139D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650</w:t>
            </w:r>
          </w:p>
        </w:tc>
      </w:tr>
      <w:tr w:rsidR="008836C9" w14:paraId="1AB5BA6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3899FD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5C73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omi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9114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7B6E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000</w:t>
            </w:r>
          </w:p>
        </w:tc>
      </w:tr>
      <w:tr w:rsidR="008836C9" w14:paraId="0D7D2EF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8BD65E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A156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6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olystich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arhwalic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3A76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AAB0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3400</w:t>
            </w:r>
          </w:p>
        </w:tc>
      </w:tr>
      <w:tr w:rsidR="008836C9" w14:paraId="76077DA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680915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5503A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castan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B302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F44C3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500~3700</w:t>
            </w:r>
          </w:p>
        </w:tc>
      </w:tr>
      <w:tr w:rsidR="008836C9" w14:paraId="60EC7F0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86DA7B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8358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apillip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972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4F8C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</w:t>
            </w:r>
          </w:p>
        </w:tc>
      </w:tr>
      <w:tr w:rsidR="008836C9" w14:paraId="0585A5A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BD338E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B5A6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astan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6E7F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DFFC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250~3300</w:t>
            </w:r>
          </w:p>
        </w:tc>
      </w:tr>
      <w:tr w:rsidR="008836C9" w14:paraId="109D4D5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331CC9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2BF8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olystich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tenophyll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A39F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F959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</w:t>
            </w:r>
          </w:p>
        </w:tc>
      </w:tr>
      <w:tr w:rsidR="008836C9" w14:paraId="1DEE176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DACCD7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52ECF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ltod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9126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3B10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300~2600</w:t>
            </w:r>
          </w:p>
        </w:tc>
      </w:tr>
      <w:tr w:rsidR="008836C9" w14:paraId="419B9DA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204869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BFCD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scre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071F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1F09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500</w:t>
            </w:r>
          </w:p>
        </w:tc>
      </w:tr>
      <w:tr w:rsidR="008836C9" w14:paraId="7FFE30D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9FD1CA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07FC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uthi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35B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48A4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600</w:t>
            </w:r>
          </w:p>
        </w:tc>
      </w:tr>
      <w:tr w:rsidR="008836C9" w14:paraId="2708288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5A3F5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14E4C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sus-sim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8CA6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9AC3A3" w14:textId="77777777" w:rsidR="008836C9" w:rsidRDefault="008836C9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70~2300</w:t>
            </w:r>
          </w:p>
        </w:tc>
      </w:tr>
      <w:tr w:rsidR="008836C9" w14:paraId="7961C8A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F08BEA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607A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ongbo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11B9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C3BF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00~3500</w:t>
            </w:r>
          </w:p>
        </w:tc>
      </w:tr>
      <w:tr w:rsidR="008836C9" w14:paraId="5CABF7A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75C424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6947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olystich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yunnanens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59DBA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BF09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50</w:t>
            </w:r>
          </w:p>
        </w:tc>
      </w:tr>
      <w:tr w:rsidR="008836C9" w14:paraId="52379DA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C48E9C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E74C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chen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11DFB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F390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800~5000</w:t>
            </w:r>
          </w:p>
        </w:tc>
      </w:tr>
      <w:tr w:rsidR="008836C9" w14:paraId="7FAD0A3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AA7CB8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825A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n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869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B0A0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400</w:t>
            </w:r>
          </w:p>
        </w:tc>
      </w:tr>
      <w:tr w:rsidR="008836C9" w14:paraId="5AC7565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C6E662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1D59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ngid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BB92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AE8F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000</w:t>
            </w:r>
          </w:p>
        </w:tc>
      </w:tr>
      <w:tr w:rsidR="008836C9" w14:paraId="227C21E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C47D52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9A7B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ngipale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4E4B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6046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900~3100</w:t>
            </w:r>
          </w:p>
        </w:tc>
      </w:tr>
      <w:tr w:rsidR="008836C9" w14:paraId="6A50DFE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F2E3F5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1AA7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49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olystich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moupinens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4EB8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D37B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000</w:t>
            </w:r>
          </w:p>
        </w:tc>
      </w:tr>
      <w:tr w:rsidR="008836C9" w14:paraId="0590883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BAA32C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69D26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ollissim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AA84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61E8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</w:t>
            </w:r>
          </w:p>
        </w:tc>
      </w:tr>
      <w:tr w:rsidR="008836C9" w14:paraId="7A6A796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4C71CB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A59E2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icrochlam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B119C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7D34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~3400</w:t>
            </w:r>
          </w:p>
        </w:tc>
      </w:tr>
      <w:tr w:rsidR="008836C9" w14:paraId="30CD78B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1C0E61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81A0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epal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B93A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C32F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800</w:t>
            </w:r>
          </w:p>
        </w:tc>
      </w:tr>
      <w:tr w:rsidR="008836C9" w14:paraId="3ADB0BA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59D54A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4954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rientalitibe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EC69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6535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58D6FCD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05BF5C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12F9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aramoupin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B41D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AC89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150</w:t>
            </w:r>
          </w:p>
        </w:tc>
      </w:tr>
      <w:tr w:rsidR="008836C9" w14:paraId="56176BE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AAD8CD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095F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rescotti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6866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F6E3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~4000</w:t>
            </w:r>
          </w:p>
        </w:tc>
      </w:tr>
      <w:tr w:rsidR="008836C9" w14:paraId="1AA1988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B92A2D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E78A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unctife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7C1B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F468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3000</w:t>
            </w:r>
          </w:p>
        </w:tc>
      </w:tr>
      <w:tr w:rsidR="008836C9" w14:paraId="0E07615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464370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0AB5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qamdo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901B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49C2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~4100</w:t>
            </w:r>
          </w:p>
        </w:tc>
      </w:tr>
      <w:tr w:rsidR="008836C9" w14:paraId="4CE4914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C2D74D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8EF3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hombifor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EF6C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D7D7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100~3300</w:t>
            </w:r>
          </w:p>
        </w:tc>
      </w:tr>
      <w:tr w:rsidR="008836C9" w14:paraId="5B0526A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7A755B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1564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mifer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6DBC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909F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</w:t>
            </w:r>
          </w:p>
        </w:tc>
      </w:tr>
      <w:tr w:rsidR="008836C9" w14:paraId="76EB6D2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FA8D6A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03D9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hensi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7407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C1E091" w14:textId="77777777" w:rsidR="008836C9" w:rsidRDefault="008836C9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3600</w:t>
            </w:r>
          </w:p>
        </w:tc>
      </w:tr>
      <w:tr w:rsidR="008836C9" w14:paraId="136568D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0C710B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902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timul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1FC6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BEEC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700</w:t>
            </w:r>
          </w:p>
        </w:tc>
      </w:tr>
      <w:tr w:rsidR="008836C9" w14:paraId="2BFAB48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472BF8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AF20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homso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357F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2C11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200</w:t>
            </w:r>
          </w:p>
        </w:tc>
      </w:tr>
      <w:tr w:rsidR="008836C9" w14:paraId="3EA8059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BED102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1E2A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1719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EB16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</w:t>
            </w:r>
          </w:p>
        </w:tc>
      </w:tr>
      <w:tr w:rsidR="008836C9" w14:paraId="3CB5757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EEAE6F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C6B2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wat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7789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9B59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</w:t>
            </w:r>
          </w:p>
        </w:tc>
      </w:tr>
      <w:tr w:rsidR="008836C9" w14:paraId="79360BB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868D2F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21B0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yadong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4D35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B54C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800</w:t>
            </w:r>
          </w:p>
        </w:tc>
      </w:tr>
      <w:tr w:rsidR="008836C9" w14:paraId="7E43811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96B757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86534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stich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yigong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35F76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1FD9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4A104D7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EBCC71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DC47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50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olystich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lacial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8169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6E87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</w:t>
            </w:r>
          </w:p>
        </w:tc>
      </w:tr>
      <w:tr w:rsidR="008836C9" w14:paraId="51A031DC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6E77B4A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51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color w:val="000000"/>
                  <w:sz w:val="21"/>
                  <w:szCs w:val="21"/>
                  <w:u w:val="none"/>
                </w:rPr>
                <w:t>Equisetacea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9506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Equise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rv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DE65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9910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200</w:t>
            </w:r>
          </w:p>
        </w:tc>
      </w:tr>
      <w:tr w:rsidR="008836C9" w14:paraId="7A79640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9A5A38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02EC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Equise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ffu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EE72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7783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~1900</w:t>
            </w:r>
          </w:p>
        </w:tc>
      </w:tr>
      <w:tr w:rsidR="008836C9" w14:paraId="3DB5DE9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E002B8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1B32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Equise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alust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3B1D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A85E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500~3900</w:t>
            </w:r>
          </w:p>
        </w:tc>
      </w:tr>
      <w:tr w:rsidR="008836C9" w14:paraId="674CCDD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5284AC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96F8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Equise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amosissim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subsp. deb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9B4C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97C5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80~3200</w:t>
            </w:r>
          </w:p>
        </w:tc>
      </w:tr>
      <w:tr w:rsidR="008836C9" w14:paraId="1D8A7E6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882C3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D3BA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52" w:history="1"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Equisetum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ramosissim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</w:tcPr>
          <w:p w14:paraId="7A063C66" w14:textId="77777777" w:rsidR="008836C9" w:rsidRDefault="008836C9">
            <w:pPr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800E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3600</w:t>
            </w:r>
          </w:p>
        </w:tc>
      </w:tr>
      <w:tr w:rsidR="008836C9" w14:paraId="3AFCB086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6520A4A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Gleiche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59E6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cran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mp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70B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7CC3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700~900</w:t>
            </w:r>
          </w:p>
        </w:tc>
      </w:tr>
      <w:tr w:rsidR="008836C9" w14:paraId="1D608A1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B0CD8F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CAF9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cran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linear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7D86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54D3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53E7655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B9EA5A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5662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plopteryg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igant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C133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A489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800</w:t>
            </w:r>
          </w:p>
        </w:tc>
      </w:tr>
      <w:tr w:rsidR="008836C9" w14:paraId="63AB35C5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6F28317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Hymenophy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F9C0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repidoman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teal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13F5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89AA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567F332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A3AC41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0C9E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repidoman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zayu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E2A7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0BE3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400</w:t>
            </w:r>
          </w:p>
        </w:tc>
      </w:tr>
      <w:tr w:rsidR="008836C9" w14:paraId="63B8648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8D9F1E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1EE2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ymenophy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imonsi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93F3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A983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1DCF37D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3F65BA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6D4C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53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ymenophyll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badi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CEE1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5E8F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00~1900</w:t>
            </w:r>
          </w:p>
        </w:tc>
      </w:tr>
      <w:tr w:rsidR="008836C9" w14:paraId="6E82D1A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19EA11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651E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54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ymenophyll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exsert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122B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DED3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500</w:t>
            </w:r>
          </w:p>
        </w:tc>
      </w:tr>
      <w:tr w:rsidR="008836C9" w14:paraId="2B05AC3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BB134F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94D4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5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ymenophyll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orrugat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26986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25C3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67B02E9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3AB870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8E0D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56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ymenophyll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vinge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6F0F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6676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</w:t>
            </w:r>
          </w:p>
        </w:tc>
      </w:tr>
      <w:tr w:rsidR="008836C9" w14:paraId="1CA1B35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CF7F44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4169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5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ymenophyll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ongissim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2CEC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2BBB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900</w:t>
            </w:r>
          </w:p>
        </w:tc>
      </w:tr>
      <w:tr w:rsidR="008836C9" w14:paraId="18CEA49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269C82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2F645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ymenophy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lyanth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8587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679F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~3300</w:t>
            </w:r>
          </w:p>
        </w:tc>
      </w:tr>
      <w:tr w:rsidR="008836C9" w14:paraId="4D115BE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A8D821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44D2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Vandenbosch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1804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320D5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~1800</w:t>
            </w:r>
          </w:p>
        </w:tc>
      </w:tr>
      <w:tr w:rsidR="008836C9" w14:paraId="33DD502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DFF032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9F53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5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Vandenbosch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striata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23D3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2495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~2100</w:t>
            </w:r>
          </w:p>
        </w:tc>
      </w:tr>
      <w:tr w:rsidR="008836C9" w14:paraId="0AD110C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C58D51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4976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richoman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1D49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4795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</w:t>
            </w:r>
          </w:p>
        </w:tc>
      </w:tr>
      <w:tr w:rsidR="008836C9" w14:paraId="540B1CAF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bottom"/>
          </w:tcPr>
          <w:p w14:paraId="117D39D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  <w:hyperlink r:id="rId59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sz w:val="21"/>
                  <w:szCs w:val="21"/>
                </w:rPr>
                <w:t>Hypodematiacea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0087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ypodemat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irsu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20C5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FF4D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</w:t>
            </w:r>
          </w:p>
        </w:tc>
      </w:tr>
      <w:tr w:rsidR="008836C9" w14:paraId="34EEAE0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49584D3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67F6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60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ucosteg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truncat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1B4F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8EDF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400</w:t>
            </w:r>
          </w:p>
        </w:tc>
      </w:tr>
      <w:tr w:rsidR="008836C9" w14:paraId="79354A1E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4397EAE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indsa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1AC8D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smolindsa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odora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982A7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2C85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900</w:t>
            </w:r>
          </w:p>
        </w:tc>
      </w:tr>
      <w:tr w:rsidR="008836C9" w14:paraId="6F87BDE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C69541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ACAB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dontoso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ch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EE32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E57B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780~2200</w:t>
            </w:r>
          </w:p>
        </w:tc>
      </w:tr>
      <w:tr w:rsidR="008836C9" w14:paraId="51C90315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458D6B5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ycopo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AA39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uperz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ucahwa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3D02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4FCE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12F820D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78816F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E6EA5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uperz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erter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9AE5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19D5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750</w:t>
            </w:r>
          </w:p>
        </w:tc>
      </w:tr>
      <w:tr w:rsidR="008836C9" w14:paraId="41DC684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410A3D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AFAE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uperz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jo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82A7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0DF3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00</w:t>
            </w:r>
          </w:p>
        </w:tc>
      </w:tr>
      <w:tr w:rsidR="008836C9" w14:paraId="6076FCC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F98958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AE24E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hlegmariu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ylam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CA943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5348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~2000</w:t>
            </w:r>
          </w:p>
        </w:tc>
      </w:tr>
      <w:tr w:rsidR="008836C9" w14:paraId="04DBAB4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FCD434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9D4F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uperz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lag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C55C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V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3C72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000</w:t>
            </w:r>
          </w:p>
        </w:tc>
      </w:tr>
      <w:tr w:rsidR="008836C9" w14:paraId="40ED002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A458C3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01AC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uperz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ppres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F27C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5793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0F3B3FC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F2AC09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B29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uperz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serra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40EB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5D85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30</w:t>
            </w:r>
          </w:p>
        </w:tc>
      </w:tr>
      <w:tr w:rsidR="008836C9" w14:paraId="2FC113D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F0BAE4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8ED7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hlegmariu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ancel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A15B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0E00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</w:t>
            </w:r>
          </w:p>
        </w:tc>
      </w:tr>
      <w:tr w:rsidR="008836C9" w14:paraId="2112029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D22C13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A8DC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hlegmariu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ulcherri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EEE3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6117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</w:t>
            </w:r>
          </w:p>
        </w:tc>
      </w:tr>
      <w:tr w:rsidR="008836C9" w14:paraId="10790DE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AFAC30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9EC9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hlegmariu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quarr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73EE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4945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22954B3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F169B8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855C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iphasiastr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mplan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DF18F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EAB8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600</w:t>
            </w:r>
          </w:p>
        </w:tc>
      </w:tr>
      <w:tr w:rsidR="008836C9" w14:paraId="486AEE0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47258D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5FE6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Lycopod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zon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BC886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9EE5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200</w:t>
            </w:r>
          </w:p>
        </w:tc>
      </w:tr>
      <w:tr w:rsidR="008836C9" w14:paraId="4E6032D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93B599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7D84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ycopodium japonic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11C5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A36A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300~2700</w:t>
            </w:r>
          </w:p>
        </w:tc>
      </w:tr>
      <w:tr w:rsidR="008836C9" w14:paraId="7E7ED09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B8BB99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C0BB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61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endrolycopod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obscur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9F28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9DB5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</w:t>
            </w:r>
          </w:p>
        </w:tc>
      </w:tr>
      <w:tr w:rsidR="008836C9" w14:paraId="353AC51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2140EE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DD2F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alhinha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ern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26BD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141A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~1300</w:t>
            </w:r>
          </w:p>
        </w:tc>
      </w:tr>
      <w:tr w:rsidR="008836C9" w14:paraId="7857B6C3" w14:textId="77777777" w:rsidTr="008836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AA71E3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  <w:hyperlink r:id="rId62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sz w:val="21"/>
                  <w:szCs w:val="21"/>
                </w:rPr>
                <w:t>Lygodiacea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E827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ygod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japonic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0C7D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F08B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700~1600</w:t>
            </w:r>
          </w:p>
        </w:tc>
      </w:tr>
      <w:tr w:rsidR="008836C9" w14:paraId="58C86A6D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580B60A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Maratt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7023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ngi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esculen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BD56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60AA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00</w:t>
            </w:r>
          </w:p>
        </w:tc>
      </w:tr>
      <w:tr w:rsidR="008836C9" w14:paraId="260BB1D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BA7C42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D870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ngi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wallich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1F67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9857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</w:t>
            </w:r>
          </w:p>
        </w:tc>
      </w:tr>
      <w:tr w:rsidR="008836C9" w14:paraId="1245CA41" w14:textId="77777777" w:rsidTr="008836C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9B2F67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phrolep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576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ephrolep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cordifo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021C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DA05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50~1700</w:t>
            </w:r>
          </w:p>
        </w:tc>
      </w:tr>
      <w:tr w:rsidR="008836C9" w14:paraId="70FA36B7" w14:textId="77777777" w:rsidTr="008836C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A6CCD6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leand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074D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leand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wallich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FD53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483A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50~2600</w:t>
            </w:r>
          </w:p>
        </w:tc>
      </w:tr>
      <w:tr w:rsidR="008836C9" w14:paraId="5690F068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4A11F92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nocl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00B9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63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entarhizid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oriental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938B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2437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50</w:t>
            </w:r>
          </w:p>
        </w:tc>
      </w:tr>
      <w:tr w:rsidR="008836C9" w14:paraId="3F048B3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163BA8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75A0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atteucc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truthiopte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4C27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50A8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~3000</w:t>
            </w:r>
          </w:p>
        </w:tc>
      </w:tr>
      <w:tr w:rsidR="008836C9" w14:paraId="6BD0A47A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2C5E309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phiogloss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A3E9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otrychium luna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FC96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E1DC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100~4100</w:t>
            </w:r>
          </w:p>
        </w:tc>
      </w:tr>
      <w:tr w:rsidR="008836C9" w14:paraId="4520F8A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E42C71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CB76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64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Japanobotrych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anuginos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75333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B0A1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3100</w:t>
            </w:r>
          </w:p>
        </w:tc>
      </w:tr>
      <w:tr w:rsidR="008836C9" w14:paraId="4CDE70B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CEF647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D647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6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Botryp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virginianus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34CF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D957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900</w:t>
            </w:r>
          </w:p>
        </w:tc>
      </w:tr>
      <w:tr w:rsidR="008836C9" w14:paraId="18FB9B7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C97C90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78DC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phiogloss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udicau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7A1C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7156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100~4300</w:t>
            </w:r>
          </w:p>
        </w:tc>
      </w:tr>
      <w:tr w:rsidR="008836C9" w14:paraId="6FE49AA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786E11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7160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phiogloss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eticul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544D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DCED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50~2900</w:t>
            </w:r>
          </w:p>
        </w:tc>
      </w:tr>
      <w:tr w:rsidR="008836C9" w14:paraId="2E45ABB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00E7FB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76BF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phiogloss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vulg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6020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8A6D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100</w:t>
            </w:r>
          </w:p>
        </w:tc>
      </w:tr>
      <w:tr w:rsidR="008836C9" w14:paraId="7508BA86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41D907A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66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color w:val="000000"/>
                  <w:sz w:val="21"/>
                  <w:szCs w:val="21"/>
                  <w:u w:val="none"/>
                </w:rPr>
                <w:t>Osmundaceae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7AE1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Osmund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layton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F98E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AA8B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3600</w:t>
            </w:r>
          </w:p>
        </w:tc>
      </w:tr>
      <w:tr w:rsidR="008836C9" w14:paraId="0184E30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AE8A28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0455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6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laytosmund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laytonian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1509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E2C1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~1800</w:t>
            </w:r>
          </w:p>
        </w:tc>
      </w:tr>
      <w:tr w:rsidR="008836C9" w14:paraId="084CA6A8" w14:textId="77777777" w:rsidTr="008836C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2054AF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Plagiogy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AE3D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lagiogy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cno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A488A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C243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300</w:t>
            </w:r>
          </w:p>
        </w:tc>
      </w:tr>
      <w:tr w:rsidR="008836C9" w14:paraId="6EC2CED6" w14:textId="77777777" w:rsidTr="008836C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FA2273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Plagiogy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82F7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6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lagiogyr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glauca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D0EBA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C305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800</w:t>
            </w:r>
          </w:p>
        </w:tc>
      </w:tr>
      <w:tr w:rsidR="008836C9" w14:paraId="172CF7C2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4285EAA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Polypo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77C0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69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areiformi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D17D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7848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600</w:t>
            </w:r>
          </w:p>
        </w:tc>
      </w:tr>
      <w:tr w:rsidR="008836C9" w14:paraId="21EE515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3298C1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12F0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0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imalayensi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6922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20E9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500</w:t>
            </w:r>
          </w:p>
        </w:tc>
      </w:tr>
      <w:tr w:rsidR="008836C9" w14:paraId="0D88D56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EB45FF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3226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1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intermedia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BE42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C3CB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59D6B95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56FCAB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01FA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2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hmann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B0F5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8C6B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688253F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D91E21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AE31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3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maire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6002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0D77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</w:t>
            </w:r>
          </w:p>
        </w:tc>
      </w:tr>
      <w:tr w:rsidR="008836C9" w14:paraId="72BE366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ADCD15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8254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4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apitellat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A64C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87C7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400</w:t>
            </w:r>
          </w:p>
        </w:tc>
      </w:tr>
      <w:tr w:rsidR="008836C9" w14:paraId="148E2D8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63978E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DF7F4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ward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3507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3A8F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00~2400</w:t>
            </w:r>
          </w:p>
        </w:tc>
      </w:tr>
      <w:tr w:rsidR="008836C9" w14:paraId="5B93BB3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D75862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89EE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6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ptochil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emionitideu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3B1E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C72B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50</w:t>
            </w:r>
          </w:p>
        </w:tc>
      </w:tr>
      <w:tr w:rsidR="008836C9" w14:paraId="7F05B62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D82F71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EF93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pisor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miyoshianu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B791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227F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500</w:t>
            </w:r>
          </w:p>
        </w:tc>
      </w:tr>
      <w:tr w:rsidR="008836C9" w14:paraId="09921BF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92AF25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0596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pisor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rostratu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2EE8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4B12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40</w:t>
            </w:r>
          </w:p>
        </w:tc>
      </w:tr>
      <w:tr w:rsidR="008836C9" w14:paraId="26C3237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546A18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F7BA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bicol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26A33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F17C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</w:t>
            </w:r>
          </w:p>
        </w:tc>
      </w:tr>
      <w:tr w:rsidR="008836C9" w14:paraId="42BCE1A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733CB9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55CE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lathr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9107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947D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~3700</w:t>
            </w:r>
          </w:p>
        </w:tc>
      </w:tr>
      <w:tr w:rsidR="008836C9" w14:paraId="072711B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32AB36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1D63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ntor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45E6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6DF5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3500</w:t>
            </w:r>
          </w:p>
        </w:tc>
      </w:tr>
      <w:tr w:rsidR="008836C9" w14:paraId="2DB5296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0DED91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C2C9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79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pisor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nudu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85F4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BD66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380</w:t>
            </w:r>
          </w:p>
        </w:tc>
      </w:tr>
      <w:tr w:rsidR="008836C9" w14:paraId="11F9489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A01393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DD28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ineariform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83023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93BD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50</w:t>
            </w:r>
          </w:p>
        </w:tc>
      </w:tr>
      <w:tr w:rsidR="008836C9" w14:paraId="7785CC8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363533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CA7A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riform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83B0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D96C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900</w:t>
            </w:r>
          </w:p>
        </w:tc>
      </w:tr>
      <w:tr w:rsidR="008836C9" w14:paraId="2301AA7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305808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1DC7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teni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3BE5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AB64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~2950</w:t>
            </w:r>
          </w:p>
        </w:tc>
      </w:tr>
      <w:tr w:rsidR="008836C9" w14:paraId="7E42417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1F5E4B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2E9A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acrosphae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ADB4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BE9D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600</w:t>
            </w:r>
          </w:p>
        </w:tc>
      </w:tr>
      <w:tr w:rsidR="008836C9" w14:paraId="76158C8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ED78B4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6795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orriso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6A871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DD1A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3600</w:t>
            </w:r>
          </w:p>
        </w:tc>
      </w:tr>
      <w:tr w:rsidR="008836C9" w14:paraId="42ABBA5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3BCB8E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0EA06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sordid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B8BF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A6788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698D425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117663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8BC4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ligolep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A912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078D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</w:t>
            </w:r>
          </w:p>
        </w:tc>
      </w:tr>
      <w:tr w:rsidR="008836C9" w14:paraId="7C17C15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B35F0A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EC8C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487F0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E5DD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500</w:t>
            </w:r>
          </w:p>
        </w:tc>
      </w:tr>
      <w:tr w:rsidR="008836C9" w14:paraId="5ACFCED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661F25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9C5B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nu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2275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B063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</w:t>
            </w:r>
          </w:p>
        </w:tc>
      </w:tr>
      <w:tr w:rsidR="008836C9" w14:paraId="1923AFD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13F281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191E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scolopend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6667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4C0A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800</w:t>
            </w:r>
          </w:p>
        </w:tc>
      </w:tr>
      <w:tr w:rsidR="008836C9" w14:paraId="495AA26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91E68F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D574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eilophy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9CAD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816D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800</w:t>
            </w:r>
          </w:p>
        </w:tc>
      </w:tr>
      <w:tr w:rsidR="008836C9" w14:paraId="4EABA9E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5144FA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0D9D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icrosor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insig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2DA7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3BF4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1EC0F22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AA2B00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8E37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icroso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excelg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4A8ED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7973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620</w:t>
            </w:r>
          </w:p>
        </w:tc>
      </w:tr>
      <w:tr w:rsidR="008836C9" w14:paraId="09A5DB4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B157D7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BB8F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0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pisor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fortune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2C6B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D900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200~2600</w:t>
            </w:r>
          </w:p>
        </w:tc>
      </w:tr>
      <w:tr w:rsidR="008836C9" w14:paraId="14D597E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AD92B2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A19A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1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Bosman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membranace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7711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958A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</w:t>
            </w:r>
          </w:p>
        </w:tc>
      </w:tr>
      <w:tr w:rsidR="008836C9" w14:paraId="131ACF0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131EC4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290A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2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pisor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superficialis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4875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9470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</w:t>
            </w:r>
          </w:p>
        </w:tc>
      </w:tr>
      <w:tr w:rsidR="008836C9" w14:paraId="3738B65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684F65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A52C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3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pisor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zippel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73FF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EAB9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400~1500</w:t>
            </w:r>
          </w:p>
        </w:tc>
      </w:tr>
      <w:tr w:rsidR="008836C9" w14:paraId="107EFBD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5B7C53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52C1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4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pisor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ovatu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48494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06FC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~1100</w:t>
            </w:r>
          </w:p>
        </w:tc>
      </w:tr>
      <w:tr w:rsidR="008836C9" w14:paraId="3F88215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28F6E5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8212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Microsor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uspidat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B7A4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FC63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</w:t>
            </w:r>
          </w:p>
        </w:tc>
      </w:tr>
      <w:tr w:rsidR="008836C9" w14:paraId="2F2566C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473BCC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E04A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6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malacodon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A50C6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A8D5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200</w:t>
            </w:r>
          </w:p>
        </w:tc>
      </w:tr>
      <w:tr w:rsidR="008836C9" w14:paraId="40FE0C9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8E5E24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57CE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renatopinnat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67B7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B8F9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0EF031E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D35FD5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5799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lligu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ebenip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6F85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2E57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700~3500</w:t>
            </w:r>
          </w:p>
        </w:tc>
      </w:tr>
      <w:tr w:rsidR="008836C9" w14:paraId="2AA48BE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FB6E90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7367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erythrocarp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0790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FAB3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700~2800</w:t>
            </w:r>
          </w:p>
        </w:tc>
      </w:tr>
      <w:tr w:rsidR="008836C9" w14:paraId="5BE9BFD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5978A5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A2DD4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lligu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riffith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FFD6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947F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500</w:t>
            </w:r>
          </w:p>
        </w:tc>
      </w:tr>
      <w:tr w:rsidR="008836C9" w14:paraId="63B1D4C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171503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FB8F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89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lbidoglauc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75A7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610F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3700</w:t>
            </w:r>
          </w:p>
        </w:tc>
      </w:tr>
      <w:tr w:rsidR="008836C9" w14:paraId="61392B4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83BE27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B5D0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0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nanensi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C83B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53FA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</w:t>
            </w:r>
          </w:p>
        </w:tc>
      </w:tr>
      <w:tr w:rsidR="008836C9" w14:paraId="303570B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93E733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82F0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lligu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as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90CBA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2852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7025D65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D32205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1010E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lligu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tewar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589E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8DCF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2700</w:t>
            </w:r>
          </w:p>
        </w:tc>
      </w:tr>
      <w:tr w:rsidR="008836C9" w14:paraId="20FC976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69C9FA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5674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1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elligue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trachey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76BF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537C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~3200</w:t>
            </w:r>
          </w:p>
        </w:tc>
      </w:tr>
      <w:tr w:rsidR="008836C9" w14:paraId="2C4090F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549A35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BEE5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lligu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2454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7D8C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3400</w:t>
            </w:r>
          </w:p>
        </w:tc>
      </w:tr>
      <w:tr w:rsidR="008836C9" w14:paraId="247BD67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406BB0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2178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2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Lepisoru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walton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E101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BAE4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~3900</w:t>
            </w:r>
          </w:p>
        </w:tc>
      </w:tr>
      <w:tr w:rsidR="008836C9" w14:paraId="7C6ADC9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DDF0BA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F455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inu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3C02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F255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750</w:t>
            </w:r>
          </w:p>
        </w:tc>
      </w:tr>
      <w:tr w:rsidR="008836C9" w14:paraId="15F499E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A9CF52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6B04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3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oniophleb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rgut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4F04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2A9E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700</w:t>
            </w:r>
          </w:p>
        </w:tc>
      </w:tr>
      <w:tr w:rsidR="008836C9" w14:paraId="3842355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3C15D1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CB58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4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oniophleb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moen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C35F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FE4C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~2400</w:t>
            </w:r>
          </w:p>
        </w:tc>
      </w:tr>
      <w:tr w:rsidR="008836C9" w14:paraId="0FF841C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F044B2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3F22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oniophleb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enderso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CC97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975C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3000</w:t>
            </w:r>
          </w:p>
        </w:tc>
      </w:tr>
      <w:tr w:rsidR="008836C9" w14:paraId="18065D0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1FF326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D501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oniophleb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chno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7594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9C70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</w:t>
            </w:r>
          </w:p>
        </w:tc>
      </w:tr>
      <w:tr w:rsidR="008836C9" w14:paraId="0E664E7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72BABE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FDA3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oniophleb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icrorhiz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393D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BCF4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3200</w:t>
            </w:r>
          </w:p>
        </w:tc>
      </w:tr>
      <w:tr w:rsidR="008836C9" w14:paraId="4596811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5DC9C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7093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oniophleb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moen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var.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ilos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A0A3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64AC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~2700</w:t>
            </w:r>
          </w:p>
        </w:tc>
      </w:tr>
      <w:tr w:rsidR="008836C9" w14:paraId="515EAF3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9E407A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694D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6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oniophleb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subamoen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89E48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043B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00</w:t>
            </w:r>
          </w:p>
        </w:tc>
      </w:tr>
      <w:tr w:rsidR="008836C9" w14:paraId="7848D59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873B2E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257E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oniophleb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niponic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2FD8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5F2C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300</w:t>
            </w:r>
          </w:p>
        </w:tc>
      </w:tr>
      <w:tr w:rsidR="008836C9" w14:paraId="7D31529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D3723C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450F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s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4405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4630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00</w:t>
            </w:r>
          </w:p>
        </w:tc>
      </w:tr>
      <w:tr w:rsidR="008836C9" w14:paraId="627192A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8399DE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B9FE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rake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32E5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5F1B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500</w:t>
            </w:r>
          </w:p>
        </w:tc>
      </w:tr>
      <w:tr w:rsidR="008836C9" w14:paraId="301DA4E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A14D03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85826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ooth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7DBB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4EDD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650</w:t>
            </w:r>
          </w:p>
        </w:tc>
      </w:tr>
      <w:tr w:rsidR="008836C9" w14:paraId="37DB3E4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C4B5D2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2507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yrros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avid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63CF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D0E0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~2800</w:t>
            </w:r>
          </w:p>
        </w:tc>
      </w:tr>
      <w:tr w:rsidR="008836C9" w14:paraId="1DB6412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0F11AB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9A87B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eteract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54678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151C0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650~2200</w:t>
            </w:r>
          </w:p>
        </w:tc>
      </w:tr>
      <w:tr w:rsidR="008836C9" w14:paraId="01F9F09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3EE6A9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BA1C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lanceola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B475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D610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3488925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C8FD98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8CF8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teno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5D994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EE81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</w:t>
            </w:r>
          </w:p>
        </w:tc>
      </w:tr>
      <w:tr w:rsidR="008836C9" w14:paraId="5607DB7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662343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7A3FC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lingu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EDA3D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2395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780</w:t>
            </w:r>
          </w:p>
        </w:tc>
      </w:tr>
      <w:tr w:rsidR="008836C9" w14:paraId="770906D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67C3BA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8549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ros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or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1510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DB01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500</w:t>
            </w:r>
          </w:p>
        </w:tc>
      </w:tr>
      <w:tr w:rsidR="008836C9" w14:paraId="27467B1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058083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F58E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tigm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18D1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EDE5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750</w:t>
            </w:r>
          </w:p>
        </w:tc>
      </w:tr>
      <w:tr w:rsidR="008836C9" w14:paraId="3C36083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5EDCB6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1B77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o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ubfurfur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72F4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DD71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00</w:t>
            </w:r>
          </w:p>
        </w:tc>
      </w:tr>
      <w:tr w:rsidR="008836C9" w14:paraId="3EF67B8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FE552E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A9977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i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orm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23C74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FF67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~2200</w:t>
            </w:r>
          </w:p>
        </w:tc>
      </w:tr>
      <w:tr w:rsidR="008836C9" w14:paraId="5BDA3E6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0EEB72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F602D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ryn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D8464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DE16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</w:t>
            </w:r>
          </w:p>
        </w:tc>
      </w:tr>
      <w:tr w:rsidR="008836C9" w14:paraId="085C919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E98417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55D5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ryn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lava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A688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V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A184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</w:t>
            </w:r>
          </w:p>
        </w:tc>
      </w:tr>
      <w:tr w:rsidR="008836C9" w14:paraId="5A736A1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24B3C0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ACC6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ryn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ropinq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8F9E6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C7DF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~2400</w:t>
            </w:r>
          </w:p>
        </w:tc>
      </w:tr>
      <w:tr w:rsidR="008836C9" w14:paraId="4DC1E41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8BB19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4E9B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ryn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i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6486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5539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~3800</w:t>
            </w:r>
          </w:p>
        </w:tc>
      </w:tr>
      <w:tr w:rsidR="008836C9" w14:paraId="0FCAA21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2571A6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9C73B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ryn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aro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0F802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4481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3500</w:t>
            </w:r>
          </w:p>
        </w:tc>
      </w:tr>
      <w:tr w:rsidR="008836C9" w14:paraId="67F7C32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BB99E1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24EE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99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Drynaria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oronan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A455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30EC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2400</w:t>
            </w:r>
          </w:p>
        </w:tc>
      </w:tr>
      <w:tr w:rsidR="008836C9" w14:paraId="524DF93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706BB3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8CCC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icropolypod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ikkim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3BC3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7607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7D3771C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45E58F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87FF7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ten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ubfalc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FEB6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D73F6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700</w:t>
            </w:r>
          </w:p>
        </w:tc>
      </w:tr>
      <w:tr w:rsidR="008836C9" w14:paraId="084B274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3145E7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8FB9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x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ch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862B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0BDC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400</w:t>
            </w:r>
          </w:p>
        </w:tc>
      </w:tr>
      <w:tr w:rsidR="008836C9" w14:paraId="528D6E5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62F7FD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7AD1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x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rammit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8840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EDD1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960</w:t>
            </w:r>
          </w:p>
        </w:tc>
      </w:tr>
      <w:tr w:rsidR="008836C9" w14:paraId="6B47F75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6CF134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3D84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x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involu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BC4F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0675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300</w:t>
            </w:r>
          </w:p>
        </w:tc>
      </w:tr>
      <w:tr w:rsidR="008836C9" w14:paraId="605CFD9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2E8569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EA91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x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nkok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A713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6F15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</w:t>
            </w:r>
          </w:p>
        </w:tc>
      </w:tr>
      <w:tr w:rsidR="008836C9" w14:paraId="1E98832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A79659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3A521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x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ucloux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6C94E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9132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500</w:t>
            </w:r>
          </w:p>
        </w:tc>
      </w:tr>
      <w:tr w:rsidR="008836C9" w14:paraId="14A0DF2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BEC887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C55D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ox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uspid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B6B2D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7946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5E22E9D6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7A9E1F2D" w14:textId="77777777" w:rsidR="008836C9" w:rsidRDefault="008836C9">
            <w:pPr>
              <w:rPr>
                <w:rFonts w:ascii="Times New Roman" w:hAnsi="Times New Roman" w:cs="Times New Roman"/>
                <w:color w:val="0000FF"/>
                <w:szCs w:val="21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ter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1F082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moe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8449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C23D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600</w:t>
            </w:r>
          </w:p>
        </w:tc>
      </w:tr>
      <w:tr w:rsidR="008836C9" w14:paraId="3CFEF22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C71AD9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CE3C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spericau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A269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894D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800~2400</w:t>
            </w:r>
          </w:p>
        </w:tc>
      </w:tr>
      <w:tr w:rsidR="008836C9" w14:paraId="7D55A25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B9C4B1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9561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spericaul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uspig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7CA8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17CA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200~2300</w:t>
            </w:r>
          </w:p>
        </w:tc>
      </w:tr>
      <w:tr w:rsidR="008836C9" w14:paraId="4B45652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941300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D642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om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6EDB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9D03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80</w:t>
            </w:r>
          </w:p>
        </w:tc>
      </w:tr>
      <w:tr w:rsidR="008836C9" w14:paraId="02AE602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045FB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527B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retic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e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25C3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8B30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~2300</w:t>
            </w:r>
          </w:p>
        </w:tc>
      </w:tr>
      <w:tr w:rsidR="008836C9" w14:paraId="031E301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6AA95B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EBBD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actyl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90B9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E433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3900</w:t>
            </w:r>
          </w:p>
        </w:tc>
      </w:tr>
      <w:tr w:rsidR="008836C9" w14:paraId="693B3E8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8287D1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28EF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teris ter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4303B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1DAC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680~2400</w:t>
            </w:r>
          </w:p>
        </w:tc>
      </w:tr>
      <w:tr w:rsidR="008836C9" w14:paraId="4D1B5EF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0D9C6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1110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auri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848D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F122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00</w:t>
            </w:r>
          </w:p>
        </w:tc>
      </w:tr>
      <w:tr w:rsidR="008836C9" w14:paraId="731FFE9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E18463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A5CD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gracilli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841B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D66A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01C95E3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D7806A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34BD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do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172E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14B0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600</w:t>
            </w:r>
          </w:p>
        </w:tc>
      </w:tr>
      <w:tr w:rsidR="008836C9" w14:paraId="4365659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52FB3E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4810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r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7B70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633B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600</w:t>
            </w:r>
          </w:p>
        </w:tc>
      </w:tr>
      <w:tr w:rsidR="008836C9" w14:paraId="0B2EF1A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3F61C0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D324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dactyl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E6E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226D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17D2674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2F9CD9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0001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uber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0C9C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9931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700~2900</w:t>
            </w:r>
          </w:p>
        </w:tc>
      </w:tr>
      <w:tr w:rsidR="008836C9" w14:paraId="46423A6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DD19D8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4685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vit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3522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2A05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~2600</w:t>
            </w:r>
          </w:p>
        </w:tc>
      </w:tr>
      <w:tr w:rsidR="008836C9" w14:paraId="4376746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5C882C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4DC69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Pte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wallich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C84E9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CF35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600</w:t>
            </w:r>
          </w:p>
        </w:tc>
      </w:tr>
      <w:tr w:rsidR="008836C9" w14:paraId="298CD41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25BD71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7D1D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euri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bomargi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922C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59178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380</w:t>
            </w:r>
          </w:p>
        </w:tc>
      </w:tr>
      <w:tr w:rsidR="008836C9" w14:paraId="2EFC083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1AB1160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7C43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euri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ancep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E72F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DBF3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057DC9F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15D30A8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46D45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euri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argente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4E34B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992D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3900</w:t>
            </w:r>
          </w:p>
        </w:tc>
      </w:tr>
      <w:tr w:rsidR="008836C9" w14:paraId="197B032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45B9E9E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F800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euri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hryso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FC4C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D6C5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00</w:t>
            </w:r>
          </w:p>
        </w:tc>
      </w:tr>
      <w:tr w:rsidR="008836C9" w14:paraId="6ED25E9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1F34022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433AA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euri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grise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2D0FA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D3E7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200~4600</w:t>
            </w:r>
          </w:p>
        </w:tc>
      </w:tr>
      <w:tr w:rsidR="008836C9" w14:paraId="57B54E62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1784619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F918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euri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gma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EB51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542E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800</w:t>
            </w:r>
          </w:p>
        </w:tc>
      </w:tr>
      <w:tr w:rsidR="008836C9" w14:paraId="4C7361F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618CECC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46CB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euri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speci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B0A2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0A4F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30</w:t>
            </w:r>
          </w:p>
        </w:tc>
      </w:tr>
      <w:tr w:rsidR="008836C9" w14:paraId="76786C6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181B31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0774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0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heilanthe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ancock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DF88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333E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50~4110</w:t>
            </w:r>
          </w:p>
        </w:tc>
      </w:tr>
      <w:tr w:rsidR="008836C9" w14:paraId="36E5041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4E3560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9183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heilanth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insign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D2307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9700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~3300</w:t>
            </w:r>
          </w:p>
        </w:tc>
      </w:tr>
      <w:tr w:rsidR="008836C9" w14:paraId="4D5ACDD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ADAECA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4A32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ryptogram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runonia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runon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3A74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5D4D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300~4360</w:t>
            </w:r>
          </w:p>
        </w:tc>
      </w:tr>
      <w:tr w:rsidR="008836C9" w14:paraId="1FAE828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2F98980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0C872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ryptogram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adde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AAC4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F0A7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~4700</w:t>
            </w:r>
          </w:p>
        </w:tc>
      </w:tr>
      <w:tr w:rsidR="008836C9" w14:paraId="039B147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4D313B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8520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ryptogram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tell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FF51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A5AA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~4700</w:t>
            </w:r>
          </w:p>
        </w:tc>
      </w:tr>
      <w:tr w:rsidR="008836C9" w14:paraId="0140C8D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6F6D7BA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DFF7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1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leuritopteri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kuhnii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DBEC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C0C7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~3200</w:t>
            </w:r>
          </w:p>
        </w:tc>
      </w:tr>
      <w:tr w:rsidR="008836C9" w14:paraId="5A8E66E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2D64802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94E83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euri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tolep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9CF34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E184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~4500</w:t>
            </w:r>
          </w:p>
        </w:tc>
      </w:tr>
      <w:tr w:rsidR="008836C9" w14:paraId="2607A16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240F59A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F476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eurit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ubvillos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38EF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165E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300</w:t>
            </w:r>
          </w:p>
        </w:tc>
      </w:tr>
      <w:tr w:rsidR="008836C9" w14:paraId="77CFAD3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DC88C7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0AD9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2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Onych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ryptogrammoide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0018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6533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~3200</w:t>
            </w:r>
          </w:p>
        </w:tc>
      </w:tr>
      <w:tr w:rsidR="008836C9" w14:paraId="3CFFF42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7534ECD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F20F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nych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japonicum var. lucid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07F5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3189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</w:t>
            </w:r>
          </w:p>
        </w:tc>
      </w:tr>
      <w:tr w:rsidR="008836C9" w14:paraId="1405322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4247711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A33C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nych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2455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C17B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</w:t>
            </w:r>
          </w:p>
        </w:tc>
      </w:tr>
      <w:tr w:rsidR="008836C9" w14:paraId="11F1ADE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2660D7D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5CB6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3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Cheilanthe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nitidul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9A01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E57B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</w:t>
            </w:r>
          </w:p>
        </w:tc>
      </w:tr>
      <w:tr w:rsidR="008836C9" w14:paraId="7D80897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7FA886D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4930A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heilanth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DD6FE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BECE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~4600</w:t>
            </w:r>
          </w:p>
        </w:tc>
      </w:tr>
      <w:tr w:rsidR="008836C9" w14:paraId="3C94E32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4727A01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5227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4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leuritopteri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albofusc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80B1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E65B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24AC69F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6DBE64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DFCB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dian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reviserr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5114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3F8D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200</w:t>
            </w:r>
          </w:p>
        </w:tc>
      </w:tr>
      <w:tr w:rsidR="008836C9" w14:paraId="5B48311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5694D3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525A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dian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apill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-vener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35C1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12DC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28FD590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7B90594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BD164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dian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efrac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BE7B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586E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5287B2B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1A4D00C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4156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dian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edgeworth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6105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CF5F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</w:t>
            </w:r>
          </w:p>
        </w:tc>
      </w:tr>
      <w:tr w:rsidR="008836C9" w14:paraId="40BC170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ADFA3F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A22F3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diantum fimbriat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FB48A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FBE9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100~4150</w:t>
            </w:r>
          </w:p>
        </w:tc>
      </w:tr>
      <w:tr w:rsidR="008836C9" w14:paraId="361C0F1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ACD572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4DED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dian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yrioso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6958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2722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</w:t>
            </w:r>
          </w:p>
        </w:tc>
      </w:tr>
      <w:tr w:rsidR="008836C9" w14:paraId="2062193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6D7BFE0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E665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dian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ed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89F7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AC19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~3400</w:t>
            </w:r>
          </w:p>
        </w:tc>
      </w:tr>
      <w:tr w:rsidR="008836C9" w14:paraId="286D8FA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6E6F2BD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30DB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dian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oborowsk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62CBB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E5DA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3500</w:t>
            </w:r>
          </w:p>
        </w:tc>
      </w:tr>
      <w:tr w:rsidR="008836C9" w14:paraId="3495538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E2D09A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D9366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dian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8A6E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76FB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~3200</w:t>
            </w:r>
          </w:p>
        </w:tc>
      </w:tr>
      <w:tr w:rsidR="008836C9" w14:paraId="3746667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5FB222B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A4A3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Adiant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venus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2E700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DB2E3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100</w:t>
            </w:r>
          </w:p>
        </w:tc>
      </w:tr>
      <w:tr w:rsidR="008836C9" w14:paraId="09B7056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22D69B9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C6D1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ni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ff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2C94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0772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3500</w:t>
            </w:r>
          </w:p>
        </w:tc>
      </w:tr>
      <w:tr w:rsidR="008836C9" w14:paraId="2694CAF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4D56C5F6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5592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ni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fraxin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98DB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DDAC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300</w:t>
            </w:r>
          </w:p>
        </w:tc>
      </w:tr>
      <w:tr w:rsidR="008836C9" w14:paraId="42D5D48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53B2BB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08D7F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ni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intermed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2A37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683B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</w:t>
            </w:r>
          </w:p>
        </w:tc>
      </w:tr>
      <w:tr w:rsidR="008836C9" w14:paraId="4585AE6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20466F6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C4C4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ni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intermedia var. glab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84BA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A9D5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900</w:t>
            </w:r>
          </w:p>
        </w:tc>
      </w:tr>
      <w:tr w:rsidR="008836C9" w14:paraId="5E7D329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47F982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DE77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oniogramm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roc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68AE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B169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3600</w:t>
            </w:r>
          </w:p>
        </w:tc>
      </w:tr>
      <w:tr w:rsidR="008836C9" w14:paraId="304B752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40A824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5ADB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aragymn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ipin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56AD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FB60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7CC76D7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59DB43E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88E6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aragymn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ipinna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auricula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0B893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CCD1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400</w:t>
            </w:r>
          </w:p>
        </w:tc>
      </w:tr>
      <w:tr w:rsidR="008836C9" w14:paraId="009C51E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9C0A2C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0F5F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aragymn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elava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910D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821E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700~4600</w:t>
            </w:r>
          </w:p>
        </w:tc>
      </w:tr>
      <w:tr w:rsidR="008836C9" w14:paraId="77E6B06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07FE5BA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E64D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aragymn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arant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E7AC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92C8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~4100</w:t>
            </w:r>
          </w:p>
        </w:tc>
      </w:tr>
      <w:tr w:rsidR="008836C9" w14:paraId="0B6CCBD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680A215A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E73E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aragymn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argen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1489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9F93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</w:t>
            </w:r>
          </w:p>
        </w:tc>
      </w:tr>
      <w:tr w:rsidR="008836C9" w14:paraId="562B7FF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67D479F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75BB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5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araceterach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vestit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709D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0A4E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800~3900</w:t>
            </w:r>
          </w:p>
        </w:tc>
      </w:tr>
      <w:tr w:rsidR="008836C9" w14:paraId="0445A4B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5DD974E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7C9D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6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Haplopteri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flexuosa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829B4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4D98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~2750</w:t>
            </w:r>
          </w:p>
        </w:tc>
      </w:tr>
      <w:tr w:rsidR="008836C9" w14:paraId="697F1DD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7ECBDA5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5073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apl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don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386E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B1A5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300</w:t>
            </w:r>
          </w:p>
        </w:tc>
      </w:tr>
      <w:tr w:rsidR="008836C9" w14:paraId="0324522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4CA99F9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D65A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apl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imalay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1E87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143C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3400</w:t>
            </w:r>
          </w:p>
        </w:tc>
      </w:tr>
      <w:tr w:rsidR="008836C9" w14:paraId="19C6AF9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23719A0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E1CC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apl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inear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2541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185E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500</w:t>
            </w:r>
          </w:p>
        </w:tc>
      </w:tr>
      <w:tr w:rsidR="008836C9" w14:paraId="4DCFF65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764B99F5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5E453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apl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dios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30B1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DCB6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~2900</w:t>
            </w:r>
          </w:p>
        </w:tc>
      </w:tr>
      <w:tr w:rsidR="008836C9" w14:paraId="57A9C00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bottom"/>
          </w:tcPr>
          <w:p w14:paraId="3E29A06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FF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C3A0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Vitt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zoster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4A3259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A4F1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7C10B1D0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263845CD" w14:textId="77777777" w:rsidR="008836C9" w:rsidRDefault="008836C9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Selaginellaceae</w:t>
            </w:r>
            <w:proofErr w:type="spellEnd"/>
          </w:p>
          <w:p w14:paraId="57DA95F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85CC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bocinc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B362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9282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800</w:t>
            </w:r>
          </w:p>
        </w:tc>
      </w:tr>
      <w:tr w:rsidR="008836C9" w14:paraId="5C0D0FE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78277A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4AAD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hrysocaul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9DE6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6046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900</w:t>
            </w:r>
          </w:p>
        </w:tc>
      </w:tr>
      <w:tr w:rsidR="008836C9" w14:paraId="50E4534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C28960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0FE8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involv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0AB3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690E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900</w:t>
            </w:r>
          </w:p>
        </w:tc>
      </w:tr>
      <w:tr w:rsidR="008836C9" w14:paraId="6A287B0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25B895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B15B9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elaginella 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onosp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13D9D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99F90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5164C69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E05DEC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FE9C2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onosp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F7882C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FF1E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50E9965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223A04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9266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i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2158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FCD8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7ABF4B0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C39416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DDB7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ummular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8302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D1C0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500</w:t>
            </w:r>
          </w:p>
        </w:tc>
      </w:tr>
      <w:tr w:rsidR="008836C9" w14:paraId="282DD12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7AE7E1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8593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ic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3DF3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7E07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50</w:t>
            </w:r>
          </w:p>
        </w:tc>
      </w:tr>
      <w:tr w:rsidR="008836C9" w14:paraId="24BFF89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0BE2B5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1CF2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ulvi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59CA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7BDE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600~4200</w:t>
            </w:r>
          </w:p>
        </w:tc>
      </w:tr>
      <w:tr w:rsidR="008836C9" w14:paraId="402AC41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3B08DD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3DB0BE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sanguinolen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form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kantz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B241D0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3ABC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~2500</w:t>
            </w:r>
          </w:p>
        </w:tc>
      </w:tr>
      <w:tr w:rsidR="008836C9" w14:paraId="1F06D25B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3B14D5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007A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2425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912E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400</w:t>
            </w:r>
          </w:p>
        </w:tc>
      </w:tr>
      <w:tr w:rsidR="008836C9" w14:paraId="6B7C775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3C0C04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E429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vard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E1F1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B3C5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200</w:t>
            </w:r>
          </w:p>
        </w:tc>
      </w:tr>
      <w:tr w:rsidR="008836C9" w14:paraId="0ADFC62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0FABD6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1549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Selaginel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vagi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5F5F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A2D3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3700</w:t>
            </w:r>
          </w:p>
        </w:tc>
      </w:tr>
      <w:tr w:rsidR="008836C9" w14:paraId="0F26702B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45C234A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Thelypter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B3DD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clogram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F4F8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A7DE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530</w:t>
            </w:r>
          </w:p>
        </w:tc>
      </w:tr>
      <w:tr w:rsidR="008836C9" w14:paraId="1AA82034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0A9CAC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4439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clo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r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23D9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1B11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200</w:t>
            </w:r>
          </w:p>
        </w:tc>
      </w:tr>
      <w:tr w:rsidR="008836C9" w14:paraId="636098A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3EE8390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11FC7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clo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do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8D0BC1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8CBB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00</w:t>
            </w:r>
          </w:p>
        </w:tc>
      </w:tr>
      <w:tr w:rsidR="008836C9" w14:paraId="38EC8BDD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BCC3F3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1FBF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clo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apil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B3A0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DBA1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387D787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5BE7E9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C4B5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yclo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runc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4121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5E38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00</w:t>
            </w:r>
          </w:p>
        </w:tc>
      </w:tr>
      <w:tr w:rsidR="008836C9" w14:paraId="388FED99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0833D5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4A00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7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Glaphyropteridopsis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erubescens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BDE38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8F497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00~2300</w:t>
            </w:r>
          </w:p>
        </w:tc>
      </w:tr>
      <w:tr w:rsidR="008836C9" w14:paraId="1A4434E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049AE3F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77AD4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ptogram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himala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FEE8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EB73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5C89889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5AD2E7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C9B2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acrothely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o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997D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2D71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50~1000</w:t>
            </w:r>
          </w:p>
        </w:tc>
      </w:tr>
      <w:tr w:rsidR="008836C9" w14:paraId="49B74E6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34961D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A76C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etathely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urai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B80B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4DC51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700</w:t>
            </w:r>
          </w:p>
        </w:tc>
      </w:tr>
      <w:tr w:rsidR="008836C9" w14:paraId="67B3B85C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8481C8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BA06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heg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5EAE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0BAEB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600</w:t>
            </w:r>
          </w:p>
        </w:tc>
      </w:tr>
      <w:tr w:rsidR="008836C9" w14:paraId="3F4CA6A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4B4998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2D6C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roneph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akhimpur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5E77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D4D9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650</w:t>
            </w:r>
          </w:p>
        </w:tc>
      </w:tr>
      <w:tr w:rsidR="008836C9" w14:paraId="61F2F29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AA21FF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15BF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roneph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nud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2CC2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EECCD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00~1200</w:t>
            </w:r>
          </w:p>
        </w:tc>
      </w:tr>
      <w:tr w:rsidR="008836C9" w14:paraId="223BEAC6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0516E9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C414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cyclo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can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0A033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E9DD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900~1800</w:t>
            </w:r>
          </w:p>
        </w:tc>
      </w:tr>
      <w:tr w:rsidR="008836C9" w14:paraId="21F3780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FAA618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D643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cyclo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 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ectin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9A34F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B031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400~2300</w:t>
            </w:r>
          </w:p>
        </w:tc>
      </w:tr>
      <w:tr w:rsidR="008836C9" w14:paraId="501BF60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450196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EA759A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cyclo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ylo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E8D3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BF23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00</w:t>
            </w:r>
          </w:p>
        </w:tc>
      </w:tr>
      <w:tr w:rsidR="008836C9" w14:paraId="1756D3C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BBACAA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D4D8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cyclosor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zay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3D3E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48CDF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10~2100</w:t>
            </w:r>
          </w:p>
        </w:tc>
      </w:tr>
      <w:tr w:rsidR="008836C9" w14:paraId="2D05B375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9083B8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1BFD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pheg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brevip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A0568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E403E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30</w:t>
            </w:r>
          </w:p>
        </w:tc>
      </w:tr>
      <w:tr w:rsidR="008836C9" w14:paraId="1CA2A6F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EC262C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33206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pheg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leving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2D49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2787A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960</w:t>
            </w:r>
          </w:p>
        </w:tc>
      </w:tr>
      <w:tr w:rsidR="008836C9" w14:paraId="0F91C210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26EC167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5B62E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pheg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microsteg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AE757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9CC46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300~2400</w:t>
            </w:r>
          </w:p>
        </w:tc>
      </w:tr>
      <w:tr w:rsidR="008836C9" w14:paraId="4A917FD3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65CE886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4824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pheg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yrrhorach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var. glabra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7D9D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C7EA5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~3000</w:t>
            </w:r>
          </w:p>
        </w:tc>
      </w:tr>
      <w:tr w:rsidR="008836C9" w14:paraId="0E743D01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4AE19EF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B3C7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pheg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tibe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CAFC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01E64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010</w:t>
            </w:r>
          </w:p>
        </w:tc>
      </w:tr>
      <w:tr w:rsidR="008836C9" w14:paraId="4017F788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C55181F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B1F0D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pheg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yigo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2FBA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C3B62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500</w:t>
            </w:r>
          </w:p>
        </w:tc>
      </w:tr>
      <w:tr w:rsidR="008836C9" w14:paraId="33DF3CBA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727FE14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1C4C5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Pseudophegopter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zay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6961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949CC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100</w:t>
            </w:r>
          </w:p>
        </w:tc>
      </w:tr>
      <w:tr w:rsidR="008836C9" w14:paraId="695F9CC6" w14:textId="77777777" w:rsidTr="008836C9">
        <w:trPr>
          <w:trHeight w:val="300"/>
        </w:trPr>
        <w:tc>
          <w:tcPr>
            <w:tcW w:w="1915" w:type="dxa"/>
            <w:vMerge w:val="restart"/>
            <w:shd w:val="clear" w:color="auto" w:fill="auto"/>
            <w:noWrap/>
            <w:vAlign w:val="center"/>
          </w:tcPr>
          <w:p w14:paraId="162989C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Woods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69751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hyperlink r:id="rId108" w:history="1"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Physematium</w:t>
              </w:r>
              <w:proofErr w:type="spellEnd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宋体" w:hAnsi="Times New Roman" w:cs="Times New Roman"/>
                  <w:i/>
                  <w:iCs/>
                  <w:color w:val="auto"/>
                  <w:sz w:val="21"/>
                  <w:szCs w:val="21"/>
                  <w:u w:val="none"/>
                </w:rPr>
                <w:t>elongatum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7CEF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C0A6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400</w:t>
            </w:r>
          </w:p>
        </w:tc>
      </w:tr>
      <w:tr w:rsidR="008836C9" w14:paraId="07DEF8F7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40E3990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C316CB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Woods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alp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E162D" w14:textId="77777777" w:rsidR="008836C9" w:rsidRDefault="008836C9">
            <w:pPr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5B189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900</w:t>
            </w:r>
          </w:p>
        </w:tc>
      </w:tr>
      <w:tr w:rsidR="008836C9" w14:paraId="4CFB0F6E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1001CB03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5FD2B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Woodsia lan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E349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52448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500~4500</w:t>
            </w:r>
          </w:p>
        </w:tc>
      </w:tr>
      <w:tr w:rsidR="008836C9" w14:paraId="5C31CFDF" w14:textId="77777777" w:rsidTr="008836C9">
        <w:trPr>
          <w:trHeight w:val="300"/>
        </w:trPr>
        <w:tc>
          <w:tcPr>
            <w:tcW w:w="1915" w:type="dxa"/>
            <w:vMerge/>
            <w:shd w:val="clear" w:color="auto" w:fill="auto"/>
            <w:noWrap/>
            <w:vAlign w:val="center"/>
          </w:tcPr>
          <w:p w14:paraId="568BBEC2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20379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 xml:space="preserve">Woods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bidi="ar"/>
              </w:rPr>
              <w:t>rosthorn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C217C" w14:textId="77777777" w:rsidR="008836C9" w:rsidRDefault="008836C9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D5470" w14:textId="77777777" w:rsidR="008836C9" w:rsidRDefault="008836C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000</w:t>
            </w:r>
          </w:p>
        </w:tc>
      </w:tr>
    </w:tbl>
    <w:p w14:paraId="7E007872" w14:textId="77777777" w:rsidR="00D23CE6" w:rsidRDefault="00D23CE6"/>
    <w:p w14:paraId="7319B6D4" w14:textId="77777777" w:rsidR="00D23CE6" w:rsidRDefault="00D23CE6"/>
    <w:p w14:paraId="3C87E850" w14:textId="77777777" w:rsidR="00D23CE6" w:rsidRDefault="00D23CE6"/>
    <w:p w14:paraId="44E8244C" w14:textId="77777777" w:rsidR="00D23CE6" w:rsidRDefault="00D23CE6"/>
    <w:p w14:paraId="18C54C48" w14:textId="77777777" w:rsidR="00D23CE6" w:rsidRDefault="00D23CE6"/>
    <w:p w14:paraId="640C235F" w14:textId="77777777" w:rsidR="00D23CE6" w:rsidRDefault="00D23CE6"/>
    <w:p w14:paraId="40B5DCB6" w14:textId="77777777" w:rsidR="00D23CE6" w:rsidRDefault="00D23CE6"/>
    <w:p w14:paraId="1BE10CDC" w14:textId="77777777" w:rsidR="00D23CE6" w:rsidRDefault="00D23CE6"/>
    <w:p w14:paraId="23B70620" w14:textId="77777777" w:rsidR="00D23CE6" w:rsidRDefault="00D23CE6"/>
    <w:p w14:paraId="3F72C7ED" w14:textId="77777777" w:rsidR="00D23CE6" w:rsidRDefault="00D23CE6"/>
    <w:p w14:paraId="316CA1D2" w14:textId="77777777" w:rsidR="00D23CE6" w:rsidRDefault="00D23CE6"/>
    <w:p w14:paraId="2F88BD26" w14:textId="77777777" w:rsidR="00D23CE6" w:rsidRDefault="00D23CE6"/>
    <w:p w14:paraId="2BCD15B3" w14:textId="77777777" w:rsidR="00D23CE6" w:rsidRDefault="00D23CE6"/>
    <w:p w14:paraId="75C64506" w14:textId="77777777" w:rsidR="00D23CE6" w:rsidRDefault="00D23CE6"/>
    <w:p w14:paraId="5252DE94" w14:textId="77777777" w:rsidR="00D23CE6" w:rsidRDefault="00D23CE6"/>
    <w:p w14:paraId="5031C714" w14:textId="77777777" w:rsidR="00D23CE6" w:rsidRDefault="00D23CE6"/>
    <w:p w14:paraId="20AF3903" w14:textId="77777777" w:rsidR="00D23CE6" w:rsidRDefault="00D23CE6"/>
    <w:p w14:paraId="7D2AED65" w14:textId="77777777" w:rsidR="00D23CE6" w:rsidRDefault="00D23CE6"/>
    <w:p w14:paraId="72E23C91" w14:textId="77777777" w:rsidR="00D23CE6" w:rsidRDefault="00D23CE6"/>
    <w:p w14:paraId="6C3A70B2" w14:textId="77777777" w:rsidR="00D23CE6" w:rsidRDefault="00D23CE6"/>
    <w:p w14:paraId="19025DC5" w14:textId="77777777" w:rsidR="00D23CE6" w:rsidRDefault="00D23CE6"/>
    <w:p w14:paraId="0AD400D9" w14:textId="77777777" w:rsidR="00D23CE6" w:rsidRDefault="00D23CE6"/>
    <w:p w14:paraId="023133BE" w14:textId="77777777" w:rsidR="00D23CE6" w:rsidRDefault="00D23CE6"/>
    <w:p w14:paraId="349AA843" w14:textId="77777777" w:rsidR="00D23CE6" w:rsidRDefault="00D23CE6"/>
    <w:p w14:paraId="2C35DA93" w14:textId="77777777" w:rsidR="00D23CE6" w:rsidRDefault="00D23CE6"/>
    <w:p w14:paraId="290F07C7" w14:textId="340B80C9" w:rsidR="00D23CE6" w:rsidRDefault="000E1BEB">
      <w:pPr>
        <w:spacing w:after="160" w:line="256" w:lineRule="auto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349A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FA34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of correlation among climatic variables, species richness and elevation. The colored showed the significance valu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8"/>
        <w:gridCol w:w="674"/>
        <w:gridCol w:w="746"/>
        <w:gridCol w:w="746"/>
        <w:gridCol w:w="674"/>
        <w:gridCol w:w="674"/>
        <w:gridCol w:w="674"/>
        <w:gridCol w:w="674"/>
        <w:gridCol w:w="674"/>
        <w:gridCol w:w="674"/>
      </w:tblGrid>
      <w:tr w:rsidR="00D23CE6" w14:paraId="5D0C2548" w14:textId="77777777">
        <w:trPr>
          <w:trHeight w:val="284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A36FB" w14:textId="77777777" w:rsidR="00D23CE6" w:rsidRDefault="008836C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Climatic variables</w:t>
            </w:r>
          </w:p>
        </w:tc>
      </w:tr>
      <w:tr w:rsidR="00D23CE6" w14:paraId="50751D10" w14:textId="77777777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F1CCA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03EDD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850B7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GDD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D71AB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GDD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E8A43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AD75A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B45536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M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5D753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SS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27BC5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M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30EA0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S</w:t>
            </w:r>
          </w:p>
        </w:tc>
      </w:tr>
      <w:tr w:rsidR="00D23CE6" w14:paraId="200D3C94" w14:textId="77777777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8E247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Elev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B0F0"/>
            <w:noWrap/>
            <w:vAlign w:val="bottom"/>
          </w:tcPr>
          <w:p w14:paraId="7C3D941B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14:paraId="6167D99A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14:paraId="6813C448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14:paraId="595DE81B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2782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14:paraId="085E5596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14:paraId="2606072E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14:paraId="504E3635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7D49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02</w:t>
            </w:r>
          </w:p>
        </w:tc>
      </w:tr>
      <w:tr w:rsidR="00D23CE6" w14:paraId="4C4722EE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9B230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ACA9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010DA557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94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038CBB33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97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48F636AB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9C2ABA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18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0A1FEBAE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84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05A117FB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86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10219A47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86211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12</w:t>
            </w:r>
          </w:p>
        </w:tc>
      </w:tr>
      <w:tr w:rsidR="00D23CE6" w14:paraId="3D374623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3EEEF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lastRenderedPageBreak/>
              <w:t>GDD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24EE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0FC40E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6DE14831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B6A6C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4E9D5B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07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39F78A18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68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687992FB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74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1B08A657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E21473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16</w:t>
            </w:r>
          </w:p>
        </w:tc>
      </w:tr>
      <w:tr w:rsidR="00D23CE6" w14:paraId="02289084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A75B3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GDD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045B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FDF6F8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84EC0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F2009B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0E00AB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02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553C691A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75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0998E124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80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4901DB9F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534FC8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07</w:t>
            </w:r>
          </w:p>
        </w:tc>
      </w:tr>
      <w:tr w:rsidR="00D23CE6" w14:paraId="49C3C8D9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CB7CC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EE84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233E3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4D87EB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643742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7EA8C699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95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2BD7E3E1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85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144DF1CD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78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0D420EC2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41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3A3CCE51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74</w:t>
            </w:r>
          </w:p>
        </w:tc>
      </w:tr>
      <w:tr w:rsidR="00D23CE6" w14:paraId="7E620F52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D1B59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D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2276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9EFE5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64F4A9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0AFABE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4234E6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26F42848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66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7FBA2BFE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36A750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12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5FBD5B3D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77</w:t>
            </w:r>
          </w:p>
        </w:tc>
      </w:tr>
      <w:tr w:rsidR="00D23CE6" w14:paraId="53FBFC7A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2A6AA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M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9490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8012C3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C6A08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5C7F4C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C85B9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F2FD3A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49E94694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98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15457190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81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242253F7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50</w:t>
            </w:r>
          </w:p>
        </w:tc>
      </w:tr>
      <w:tr w:rsidR="00D23CE6" w14:paraId="42FFE430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1B4AF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 xml:space="preserve">SS %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4151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F8C8E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FEC0A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1F2E46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3F09D2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68A7B1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5E214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53EEFC9F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85</w:t>
            </w:r>
          </w:p>
        </w:tc>
        <w:tc>
          <w:tcPr>
            <w:tcW w:w="0" w:type="auto"/>
            <w:shd w:val="clear" w:color="auto" w:fill="00B0F0"/>
            <w:noWrap/>
            <w:vAlign w:val="bottom"/>
          </w:tcPr>
          <w:p w14:paraId="125E340F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-0.43</w:t>
            </w:r>
          </w:p>
        </w:tc>
      </w:tr>
      <w:tr w:rsidR="00D23CE6" w14:paraId="72AEEF5B" w14:textId="77777777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1DCE0" w14:textId="77777777" w:rsidR="00D23CE6" w:rsidRDefault="008836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ar"/>
              </w:rPr>
              <w:t>M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37C9B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00A46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6C93D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310A2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21123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82FFA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54F81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7DEDB" w14:textId="77777777" w:rsidR="00D23CE6" w:rsidRDefault="00D23CE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D4CFA" w14:textId="77777777" w:rsidR="00D23CE6" w:rsidRDefault="008836C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bidi="ar"/>
              </w:rPr>
              <w:t>0.03</w:t>
            </w:r>
          </w:p>
        </w:tc>
      </w:tr>
    </w:tbl>
    <w:p w14:paraId="3C215C69" w14:textId="77777777" w:rsidR="00D23CE6" w:rsidRDefault="00D23CE6"/>
    <w:sectPr w:rsidR="00D23CE6" w:rsidSect="008836C9">
      <w:pgSz w:w="11906" w:h="16838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68006" w14:textId="77777777" w:rsidR="0014611B" w:rsidRDefault="0014611B" w:rsidP="000E1BEB">
      <w:r>
        <w:separator/>
      </w:r>
    </w:p>
  </w:endnote>
  <w:endnote w:type="continuationSeparator" w:id="0">
    <w:p w14:paraId="39F7F5C2" w14:textId="77777777" w:rsidR="0014611B" w:rsidRDefault="0014611B" w:rsidP="000E1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CAFFE" w14:textId="77777777" w:rsidR="0014611B" w:rsidRDefault="0014611B" w:rsidP="000E1BEB">
      <w:r>
        <w:separator/>
      </w:r>
    </w:p>
  </w:footnote>
  <w:footnote w:type="continuationSeparator" w:id="0">
    <w:p w14:paraId="51405F4E" w14:textId="77777777" w:rsidR="0014611B" w:rsidRDefault="0014611B" w:rsidP="000E1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720"/>
  <w:drawingGridVerticalSpacing w:val="156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6B00810"/>
    <w:rsid w:val="000E1BEB"/>
    <w:rsid w:val="0014611B"/>
    <w:rsid w:val="008836C9"/>
    <w:rsid w:val="00D23CE6"/>
    <w:rsid w:val="00FA349A"/>
    <w:rsid w:val="02D664D8"/>
    <w:rsid w:val="0572578A"/>
    <w:rsid w:val="42992876"/>
    <w:rsid w:val="46B00810"/>
    <w:rsid w:val="63CD4D4C"/>
    <w:rsid w:val="6E65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87E9F1"/>
  <w15:docId w15:val="{29BAE043-CBE6-4173-8683-2C601C01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Pr>
      <w:sz w:val="21"/>
      <w:szCs w:val="21"/>
    </w:rPr>
  </w:style>
  <w:style w:type="paragraph" w:styleId="CommentText">
    <w:name w:val="annotation text"/>
    <w:link w:val="CommentTextChar"/>
    <w:pPr>
      <w:spacing w:after="160" w:line="256" w:lineRule="auto"/>
    </w:pPr>
    <w:rPr>
      <w:sz w:val="22"/>
      <w:szCs w:val="22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CommentTextChar">
    <w:name w:val="Comment Text Char"/>
    <w:link w:val="CommentText"/>
  </w:style>
  <w:style w:type="paragraph" w:styleId="Header">
    <w:name w:val="header"/>
    <w:basedOn w:val="Normal"/>
    <w:link w:val="HeaderChar"/>
    <w:rsid w:val="000E1B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E1BEB"/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rsid w:val="000E1B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E1BEB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plantplus.cn/info/Athyrium%20atkinsonii" TargetMode="External"/><Relationship Id="rId21" Type="http://schemas.openxmlformats.org/officeDocument/2006/relationships/hyperlink" Target="https://www.plantplus.cn/info/Deparia%20medogensis" TargetMode="External"/><Relationship Id="rId42" Type="http://schemas.openxmlformats.org/officeDocument/2006/relationships/hyperlink" Target="https://www.plantplus.cn/info/Dryopteris%20hookeriana" TargetMode="External"/><Relationship Id="rId47" Type="http://schemas.openxmlformats.org/officeDocument/2006/relationships/hyperlink" Target="https://www.plantplus.cn/info/Polystichum%20stenophyllum" TargetMode="External"/><Relationship Id="rId63" Type="http://schemas.openxmlformats.org/officeDocument/2006/relationships/hyperlink" Target="https://www.plantplus.cn/info/Pentarhizidium%20orientale" TargetMode="External"/><Relationship Id="rId68" Type="http://schemas.openxmlformats.org/officeDocument/2006/relationships/hyperlink" Target="https://www.plantplus.cn/info/Plagiogyria%20glauca" TargetMode="External"/><Relationship Id="rId84" Type="http://schemas.openxmlformats.org/officeDocument/2006/relationships/hyperlink" Target="https://www.plantplus.cn/info/Lepisorus%20ovatus" TargetMode="External"/><Relationship Id="rId89" Type="http://schemas.openxmlformats.org/officeDocument/2006/relationships/hyperlink" Target="https://www.plantplus.cn/info/Selliguea%20albidoglauca" TargetMode="External"/><Relationship Id="rId16" Type="http://schemas.openxmlformats.org/officeDocument/2006/relationships/hyperlink" Target="https://www.plantplus.cn/info/Diplazium%20lobulosum" TargetMode="External"/><Relationship Id="rId107" Type="http://schemas.openxmlformats.org/officeDocument/2006/relationships/hyperlink" Target="https://www.plantplus.cn/info/Glaphyropteridopsis%20erubescens" TargetMode="External"/><Relationship Id="rId11" Type="http://schemas.openxmlformats.org/officeDocument/2006/relationships/hyperlink" Target="https://www.plantplus.cn/info/Asplenium%20exiguum" TargetMode="External"/><Relationship Id="rId32" Type="http://schemas.openxmlformats.org/officeDocument/2006/relationships/hyperlink" Target="https://www.plantplus.cn/info/Davallia%20pulchra" TargetMode="External"/><Relationship Id="rId37" Type="http://schemas.openxmlformats.org/officeDocument/2006/relationships/hyperlink" Target="https://www.iplant.cn/info/Pteridaceae" TargetMode="External"/><Relationship Id="rId53" Type="http://schemas.openxmlformats.org/officeDocument/2006/relationships/hyperlink" Target="https://www.plantplus.cn/info/Hymenophyllum%20badium" TargetMode="External"/><Relationship Id="rId58" Type="http://schemas.openxmlformats.org/officeDocument/2006/relationships/hyperlink" Target="https://www.plantplus.cn/info/Vandenboschia%20striata" TargetMode="External"/><Relationship Id="rId74" Type="http://schemas.openxmlformats.org/officeDocument/2006/relationships/hyperlink" Target="https://www.plantplus.cn/info/Selliguea%20capitellata" TargetMode="External"/><Relationship Id="rId79" Type="http://schemas.openxmlformats.org/officeDocument/2006/relationships/hyperlink" Target="https://www.plantplus.cn/info/Lepisorus%20nudus" TargetMode="External"/><Relationship Id="rId102" Type="http://schemas.openxmlformats.org/officeDocument/2006/relationships/hyperlink" Target="https://www.plantplus.cn/info/Onychium%20cryptogrammoides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www.plantplus.cn/info/Selliguea%20senanensis" TargetMode="External"/><Relationship Id="rId95" Type="http://schemas.openxmlformats.org/officeDocument/2006/relationships/hyperlink" Target="https://www.plantplus.cn/info/Goniophlebium%20amoenum%20var.%20pilosum" TargetMode="External"/><Relationship Id="rId22" Type="http://schemas.openxmlformats.org/officeDocument/2006/relationships/hyperlink" Target="https://www.plantplus.cn/info/Deparia%20sichuanensis" TargetMode="External"/><Relationship Id="rId27" Type="http://schemas.openxmlformats.org/officeDocument/2006/relationships/hyperlink" Target="https://www.plantplus.cn/info/Athyrium%20schizochlamys" TargetMode="External"/><Relationship Id="rId43" Type="http://schemas.openxmlformats.org/officeDocument/2006/relationships/hyperlink" Target="https://www.plantplus.cn/info/Dryopteris%20peranema" TargetMode="External"/><Relationship Id="rId48" Type="http://schemas.openxmlformats.org/officeDocument/2006/relationships/hyperlink" Target="https://www.plantplus.cn/info/Polystichum%20yunnanense" TargetMode="External"/><Relationship Id="rId64" Type="http://schemas.openxmlformats.org/officeDocument/2006/relationships/hyperlink" Target="https://www.plantplus.cn/info/Japanobotrychum%20lanuginosum" TargetMode="External"/><Relationship Id="rId69" Type="http://schemas.openxmlformats.org/officeDocument/2006/relationships/hyperlink" Target="https://www.plantplus.cn/info/Selliguea%20dareiformis" TargetMode="External"/><Relationship Id="rId80" Type="http://schemas.openxmlformats.org/officeDocument/2006/relationships/hyperlink" Target="https://www.plantplus.cn/info/Lepisorus%20fortunei" TargetMode="External"/><Relationship Id="rId85" Type="http://schemas.openxmlformats.org/officeDocument/2006/relationships/hyperlink" Target="https://www.plantplus.cn/info/Microsorum%20cuspidatum" TargetMode="External"/><Relationship Id="rId12" Type="http://schemas.openxmlformats.org/officeDocument/2006/relationships/hyperlink" Target="https://www.plantplus.cn/info/Asplenium%20paucivenosum" TargetMode="External"/><Relationship Id="rId17" Type="http://schemas.openxmlformats.org/officeDocument/2006/relationships/hyperlink" Target="https://www.plantplus.cn/info/Diplazium%20squamigerum" TargetMode="External"/><Relationship Id="rId33" Type="http://schemas.openxmlformats.org/officeDocument/2006/relationships/hyperlink" Target="https://www.plantplus.cn/info/Davallia%20hookeri" TargetMode="External"/><Relationship Id="rId38" Type="http://schemas.openxmlformats.org/officeDocument/2006/relationships/hyperlink" Target="https://www.iplant.cn/info/Pteridaceae" TargetMode="External"/><Relationship Id="rId59" Type="http://schemas.openxmlformats.org/officeDocument/2006/relationships/hyperlink" Target="https://www.iplant.cn/info/Hypodematiaceae" TargetMode="External"/><Relationship Id="rId103" Type="http://schemas.openxmlformats.org/officeDocument/2006/relationships/hyperlink" Target="https://www.plantplus.cn/info/Cheilanthes%20nitidula" TargetMode="External"/><Relationship Id="rId108" Type="http://schemas.openxmlformats.org/officeDocument/2006/relationships/hyperlink" Target="https://www.plantplus.cn/info/Physematium%20elongatum" TargetMode="External"/><Relationship Id="rId54" Type="http://schemas.openxmlformats.org/officeDocument/2006/relationships/hyperlink" Target="https://www.plantplus.cn/info/Hymenophyllum%20exsertum" TargetMode="External"/><Relationship Id="rId70" Type="http://schemas.openxmlformats.org/officeDocument/2006/relationships/hyperlink" Target="https://www.plantplus.cn/info/Selliguea%20himalayensis" TargetMode="External"/><Relationship Id="rId75" Type="http://schemas.openxmlformats.org/officeDocument/2006/relationships/hyperlink" Target="https://www.plantplus.cn/info/Selliguea%20wardii" TargetMode="External"/><Relationship Id="rId91" Type="http://schemas.openxmlformats.org/officeDocument/2006/relationships/hyperlink" Target="https://www.plantplus.cn/info/Selliguea%20stracheyi" TargetMode="External"/><Relationship Id="rId96" Type="http://schemas.openxmlformats.org/officeDocument/2006/relationships/hyperlink" Target="https://www.plantplus.cn/info/Goniophlebium%20subamoenum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plantplus.cn/info/Asplenium%20adiantum-nigrum" TargetMode="External"/><Relationship Id="rId15" Type="http://schemas.openxmlformats.org/officeDocument/2006/relationships/hyperlink" Target="https://www.plantplus.cn/info/Diplazium%20latipinnulum" TargetMode="External"/><Relationship Id="rId23" Type="http://schemas.openxmlformats.org/officeDocument/2006/relationships/hyperlink" Target="https://www.plantplus.cn/info/Deparia%20sikkimensis" TargetMode="External"/><Relationship Id="rId28" Type="http://schemas.openxmlformats.org/officeDocument/2006/relationships/hyperlink" Target="https://www.plantplus.cn/info/Blechnopsis%20orientalis" TargetMode="External"/><Relationship Id="rId36" Type="http://schemas.openxmlformats.org/officeDocument/2006/relationships/hyperlink" Target="https://www.plantplus.cn/info/Davallia%20griffithiana" TargetMode="External"/><Relationship Id="rId49" Type="http://schemas.openxmlformats.org/officeDocument/2006/relationships/hyperlink" Target="https://www.plantplus.cn/info/Polystichum%20moupinense" TargetMode="External"/><Relationship Id="rId57" Type="http://schemas.openxmlformats.org/officeDocument/2006/relationships/hyperlink" Target="https://www.plantplus.cn/info/Hymenophyllum%20longissimum" TargetMode="External"/><Relationship Id="rId106" Type="http://schemas.openxmlformats.org/officeDocument/2006/relationships/hyperlink" Target="https://www.plantplus.cn/info/Haplopteris%20flexuosa" TargetMode="External"/><Relationship Id="rId10" Type="http://schemas.openxmlformats.org/officeDocument/2006/relationships/hyperlink" Target="https://www.plantplus.cn/info/Asplenium%20indicum" TargetMode="External"/><Relationship Id="rId31" Type="http://schemas.openxmlformats.org/officeDocument/2006/relationships/hyperlink" Target="https://www.iplant.cn/info/Pteridaceae" TargetMode="External"/><Relationship Id="rId44" Type="http://schemas.openxmlformats.org/officeDocument/2006/relationships/hyperlink" Target="https://www.plantplus.cn/info/Dryopteris%20diffracta" TargetMode="External"/><Relationship Id="rId52" Type="http://schemas.openxmlformats.org/officeDocument/2006/relationships/hyperlink" Target="https://www.plantplus.cn/info/Equisetum%20ramosissimum" TargetMode="External"/><Relationship Id="rId60" Type="http://schemas.openxmlformats.org/officeDocument/2006/relationships/hyperlink" Target="https://www.plantplus.cn/info/Leucostegia%20truncata" TargetMode="External"/><Relationship Id="rId65" Type="http://schemas.openxmlformats.org/officeDocument/2006/relationships/hyperlink" Target="https://www.plantplus.cn/info/Botrypus%20virginianus" TargetMode="External"/><Relationship Id="rId73" Type="http://schemas.openxmlformats.org/officeDocument/2006/relationships/hyperlink" Target="https://www.plantplus.cn/info/Selliguea%20mairei" TargetMode="External"/><Relationship Id="rId78" Type="http://schemas.openxmlformats.org/officeDocument/2006/relationships/hyperlink" Target="https://www.plantplus.cn/info/Lepisorus%20rostratus" TargetMode="External"/><Relationship Id="rId81" Type="http://schemas.openxmlformats.org/officeDocument/2006/relationships/hyperlink" Target="https://www.plantplus.cn/info/Bosmania%20membranacea" TargetMode="External"/><Relationship Id="rId86" Type="http://schemas.openxmlformats.org/officeDocument/2006/relationships/hyperlink" Target="https://www.plantplus.cn/info/Selliguea%20malacodon" TargetMode="External"/><Relationship Id="rId94" Type="http://schemas.openxmlformats.org/officeDocument/2006/relationships/hyperlink" Target="https://www.plantplus.cn/info/Goniophlebium%20amoenum" TargetMode="External"/><Relationship Id="rId99" Type="http://schemas.openxmlformats.org/officeDocument/2006/relationships/hyperlink" Target="https://www.plantplus.cn/info/Drynaria%20coronans" TargetMode="External"/><Relationship Id="rId101" Type="http://schemas.openxmlformats.org/officeDocument/2006/relationships/hyperlink" Target="https://www.plantplus.cn/info/Aleuritopteris%20kuhnii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plantplus.cn/info/Asplenium%20viride" TargetMode="External"/><Relationship Id="rId13" Type="http://schemas.openxmlformats.org/officeDocument/2006/relationships/hyperlink" Target="https://www.plantplus.cn/info/Asplenium%20phyllitidis" TargetMode="External"/><Relationship Id="rId18" Type="http://schemas.openxmlformats.org/officeDocument/2006/relationships/hyperlink" Target="https://www.plantplus.cn/info/Athyrium%20mackinnonorum" TargetMode="External"/><Relationship Id="rId39" Type="http://schemas.openxmlformats.org/officeDocument/2006/relationships/hyperlink" Target="https://www.iplant.cn/info/Cystopteridaceae" TargetMode="External"/><Relationship Id="rId109" Type="http://schemas.openxmlformats.org/officeDocument/2006/relationships/fontTable" Target="fontTable.xml"/><Relationship Id="rId34" Type="http://schemas.openxmlformats.org/officeDocument/2006/relationships/hyperlink" Target="https://www.plantplus.cn/info/Davallia%20perdurans" TargetMode="External"/><Relationship Id="rId50" Type="http://schemas.openxmlformats.org/officeDocument/2006/relationships/hyperlink" Target="https://www.plantplus.cn/info/Polystichum%20glaciale" TargetMode="External"/><Relationship Id="rId55" Type="http://schemas.openxmlformats.org/officeDocument/2006/relationships/hyperlink" Target="https://www.plantplus.cn/info/Hymenophyllum%20corrugatum" TargetMode="External"/><Relationship Id="rId76" Type="http://schemas.openxmlformats.org/officeDocument/2006/relationships/hyperlink" Target="https://www.plantplus.cn/info/Leptochilus%20hemionitideus" TargetMode="External"/><Relationship Id="rId97" Type="http://schemas.openxmlformats.org/officeDocument/2006/relationships/hyperlink" Target="https://www.plantplus.cn/info/Goniophlebium%20niponicum" TargetMode="External"/><Relationship Id="rId104" Type="http://schemas.openxmlformats.org/officeDocument/2006/relationships/hyperlink" Target="https://www.plantplus.cn/info/Aleuritopteris%20albofusca" TargetMode="External"/><Relationship Id="rId7" Type="http://schemas.openxmlformats.org/officeDocument/2006/relationships/hyperlink" Target="https://www.plantplus.cn/info/Hymenasplenium%20cheilosorum" TargetMode="External"/><Relationship Id="rId71" Type="http://schemas.openxmlformats.org/officeDocument/2006/relationships/hyperlink" Target="https://www.plantplus.cn/info/Selliguea%20intermedia" TargetMode="External"/><Relationship Id="rId92" Type="http://schemas.openxmlformats.org/officeDocument/2006/relationships/hyperlink" Target="https://www.plantplus.cn/info/Lepisorus%20waltonii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plantplus.cn/info/Woodwardia%20unigemmata" TargetMode="External"/><Relationship Id="rId24" Type="http://schemas.openxmlformats.org/officeDocument/2006/relationships/hyperlink" Target="https://www.plantplus.cn/info/Deparia%20wilsonii" TargetMode="External"/><Relationship Id="rId40" Type="http://schemas.openxmlformats.org/officeDocument/2006/relationships/hyperlink" Target="https://www.plantplus.cn/info/Elaphoglossum%20marginatum" TargetMode="External"/><Relationship Id="rId45" Type="http://schemas.openxmlformats.org/officeDocument/2006/relationships/hyperlink" Target="https://www.plantplus.cn/info/Arachniodes%20superba" TargetMode="External"/><Relationship Id="rId66" Type="http://schemas.openxmlformats.org/officeDocument/2006/relationships/hyperlink" Target="https://www.google.com/search?hl=en&amp;biw=1920&amp;bih=937&amp;sxsrf=ALiCzsYjaXDFqqTiW7lBseTWW8ErpEtRgw:1658456249012&amp;q=Osmundaceae&amp;stick=H4sIAAAAAAAAAONgVuLUz9U3MLQsSyp5xGjCLfDyxz1hKe1Ja05eY1Tl4grOyC93zSvJLKkUEudig7J4pbi5ELp4FrFy-xfnlualJCanJqYCAGUpjWpSAAAA&amp;sa=X&amp;ved=2ahUKEwiv6OP8tov5AhXdK0QIHVt2A6QQzIcDKAB6BAgMEAE" TargetMode="External"/><Relationship Id="rId87" Type="http://schemas.openxmlformats.org/officeDocument/2006/relationships/hyperlink" Target="https://www.plantplus.cn/info/Selliguea%20crenatopinnata" TargetMode="External"/><Relationship Id="rId110" Type="http://schemas.openxmlformats.org/officeDocument/2006/relationships/theme" Target="theme/theme1.xml"/><Relationship Id="rId61" Type="http://schemas.openxmlformats.org/officeDocument/2006/relationships/hyperlink" Target="https://www.plantplus.cn/info/Dendrolycopodium%20obscurum" TargetMode="External"/><Relationship Id="rId82" Type="http://schemas.openxmlformats.org/officeDocument/2006/relationships/hyperlink" Target="https://www.plantplus.cn/info/Lepisorus%20superficialis" TargetMode="External"/><Relationship Id="rId19" Type="http://schemas.openxmlformats.org/officeDocument/2006/relationships/hyperlink" Target="https://www.plantplus.cn/info/Deparia%20boryana" TargetMode="External"/><Relationship Id="rId14" Type="http://schemas.openxmlformats.org/officeDocument/2006/relationships/hyperlink" Target="https://www.plantplus.cn/info/Diplazium%20axillare" TargetMode="External"/><Relationship Id="rId30" Type="http://schemas.openxmlformats.org/officeDocument/2006/relationships/hyperlink" Target="https://www.plantplus.cn/info/Gymnosphaera%20andersonii" TargetMode="External"/><Relationship Id="rId35" Type="http://schemas.openxmlformats.org/officeDocument/2006/relationships/hyperlink" Target="https://www.plantplus.cn/info/Davallia%20assamica" TargetMode="External"/><Relationship Id="rId56" Type="http://schemas.openxmlformats.org/officeDocument/2006/relationships/hyperlink" Target="https://www.plantplus.cn/info/Hymenophyllum%20levingei" TargetMode="External"/><Relationship Id="rId77" Type="http://schemas.openxmlformats.org/officeDocument/2006/relationships/hyperlink" Target="https://www.plantplus.cn/info/Lepisorus%20miyoshianus" TargetMode="External"/><Relationship Id="rId100" Type="http://schemas.openxmlformats.org/officeDocument/2006/relationships/hyperlink" Target="https://www.plantplus.cn/info/Cheilanthes%20hancockii" TargetMode="External"/><Relationship Id="rId105" Type="http://schemas.openxmlformats.org/officeDocument/2006/relationships/hyperlink" Target="https://www.plantplus.cn/info/Paraceterach%20vestita" TargetMode="External"/><Relationship Id="rId8" Type="http://schemas.openxmlformats.org/officeDocument/2006/relationships/hyperlink" Target="https://www.plantplus.cn/info/Hymenasplenium%20excisum" TargetMode="External"/><Relationship Id="rId51" Type="http://schemas.openxmlformats.org/officeDocument/2006/relationships/hyperlink" Target="https://www.iplant.cn/info/Cystopteridaceae" TargetMode="External"/><Relationship Id="rId72" Type="http://schemas.openxmlformats.org/officeDocument/2006/relationships/hyperlink" Target="https://www.plantplus.cn/info/Selliguea%20lehmannii" TargetMode="External"/><Relationship Id="rId93" Type="http://schemas.openxmlformats.org/officeDocument/2006/relationships/hyperlink" Target="https://www.plantplus.cn/info/Goniophlebium%20argutum" TargetMode="External"/><Relationship Id="rId98" Type="http://schemas.openxmlformats.org/officeDocument/2006/relationships/hyperlink" Target="https://www.plantplus.cn/info/Pyrrosia%20davidii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plantplus.cn/info/Deparia%20wilsonii%20var.%20muliensis" TargetMode="External"/><Relationship Id="rId46" Type="http://schemas.openxmlformats.org/officeDocument/2006/relationships/hyperlink" Target="https://www.plantplus.cn/info/Polystichum%20garhwalicum" TargetMode="External"/><Relationship Id="rId67" Type="http://schemas.openxmlformats.org/officeDocument/2006/relationships/hyperlink" Target="https://www.plantplus.cn/info/Claytosmunda%20claytoniana" TargetMode="External"/><Relationship Id="rId20" Type="http://schemas.openxmlformats.org/officeDocument/2006/relationships/hyperlink" Target="https://www.plantplus.cn/info/Anisocampium%20cuspidatum" TargetMode="External"/><Relationship Id="rId41" Type="http://schemas.openxmlformats.org/officeDocument/2006/relationships/hyperlink" Target="https://www.plantplus.cn/info/Dryopteris%20paleolata" TargetMode="External"/><Relationship Id="rId62" Type="http://schemas.openxmlformats.org/officeDocument/2006/relationships/hyperlink" Target="https://www.iplant.cn/info/Lygodiaceae" TargetMode="External"/><Relationship Id="rId83" Type="http://schemas.openxmlformats.org/officeDocument/2006/relationships/hyperlink" Target="https://www.plantplus.cn/info/Lepisorus%20zippelii" TargetMode="External"/><Relationship Id="rId88" Type="http://schemas.openxmlformats.org/officeDocument/2006/relationships/hyperlink" Target="https://www.plantplus.cn/info/Selliguea%20erythrocarpa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573</Words>
  <Characters>20372</Characters>
  <Application>Microsoft Office Word</Application>
  <DocSecurity>0</DocSecurity>
  <Lines>169</Lines>
  <Paragraphs>47</Paragraphs>
  <ScaleCrop>false</ScaleCrop>
  <Company/>
  <LinksUpToDate>false</LinksUpToDate>
  <CharactersWithSpaces>2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Umair</dc:creator>
  <cp:lastModifiedBy>Muhammad Umair</cp:lastModifiedBy>
  <cp:revision>2</cp:revision>
  <dcterms:created xsi:type="dcterms:W3CDTF">2023-04-06T04:59:00Z</dcterms:created>
  <dcterms:modified xsi:type="dcterms:W3CDTF">2023-04-06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BBA05A075E3D4A588B6D071409A1303A</vt:lpwstr>
  </property>
</Properties>
</file>